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61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68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tcBorders>
              <w:bottom w:val="single" w:color="auto" w:sz="4" w:space="0"/>
            </w:tcBorders>
          </w:tcPr>
          <w:p>
            <w:pPr>
              <w:spacing w:line="240" w:lineRule="auto"/>
              <w:ind w:firstLine="0" w:firstLineChars="0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Gene</w:t>
            </w:r>
          </w:p>
          <w:p>
            <w:pPr>
              <w:spacing w:line="240" w:lineRule="auto"/>
              <w:ind w:firstLine="0" w:firstLineChars="0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ID</w:t>
            </w:r>
          </w:p>
        </w:tc>
        <w:tc>
          <w:tcPr>
            <w:tcW w:w="6874" w:type="dxa"/>
            <w:tcBorders>
              <w:bottom w:val="single" w:color="auto" w:sz="4" w:space="0"/>
            </w:tcBorders>
          </w:tcPr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omoter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tcBorders>
              <w:top w:val="single" w:color="auto" w:sz="4" w:space="0"/>
            </w:tcBorders>
          </w:tcPr>
          <w:p>
            <w:pPr>
              <w:spacing w:line="240" w:lineRule="auto"/>
              <w:ind w:firstLine="0" w:firstLineChars="0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br006641.1</w:t>
            </w:r>
          </w:p>
        </w:tc>
        <w:tc>
          <w:tcPr>
            <w:tcW w:w="6874" w:type="dxa"/>
            <w:tcBorders>
              <w:top w:val="single" w:color="auto" w:sz="4" w:space="0"/>
            </w:tcBorders>
          </w:tcPr>
          <w:p>
            <w:pPr>
              <w:spacing w:line="240" w:lineRule="auto"/>
              <w:ind w:firstLine="360"/>
              <w:rPr>
                <w:sz w:val="18"/>
                <w:szCs w:val="18"/>
              </w:rPr>
            </w:pPr>
            <w:bookmarkStart w:id="0" w:name="_GoBack"/>
            <w:r>
              <w:rPr>
                <w:rFonts w:hint="eastAsia"/>
                <w:sz w:val="18"/>
                <w:szCs w:val="18"/>
              </w:rPr>
              <w:t>TTTTCTTCTCTTTGTCCTCCTTTATAGTTCAAATGTTTACGCTTTTCTTTTTCAAGAAACCTCAATATTTATTCAGTTGGAAAAAAATTCCACCTAGACAGACGATCGAGAACATAAACTTTATTCCTCATGGTTCAATTGGAGACCATATAGAAAAATAAGAAAAAAGAAAAATATATGAAAAGAGGGGCATAAAAACAAAGCGGGGATAGTTCAAGTGTGTGATGCAATTAGAGAGAATAGGGATAAATAGTTTTATATGTATAGTTAGGCTGCAGATGAATATGTCAATTCCAATGATTGATTAATTGGAATCATTTATTTTTGAAGTGTACTCACACAACCTAACATATATGTGTGATCGAGTCATTGTTAAAATTGGACCACGCATCTTGAGTATTTGGATGTGGGAGGAAAACTTCAGCTTACTATAAGGCTTTGTCCACATGAACATGTTCATCTTCCTTGGTACTTTAGGCGTGCATGTGAAAGGGATATATCTAAAACCTTTAATTTGTTAATTGTCGATAAAGCAACACTCACCACTTTCGAATGTGCAACATCCATATGGTCCCCAGTTGAAATTTTCTAATTTTGTATTTGATGTATATAATCATATGTTGCATGTACATATGTACAGGTAAACATTACATTTACATATGTTGCTCACAAGACGTGCCATATCTAATGTGATTTTAGCAGCTAGCTAGAGATTTTCAGATTATTAGCCCTCCTAAATCCTAGTTAACTAATTGTTATTGTCACGATGACTGTTTAACCTTATGCATGCGTGATGAGAAAAATGATGAGATATCGACTAAGTTGATGGTGAGAGTGCCACGTGGCAGGGTATGTACCACTGCTTTATCTTTCCTTGTAGCATGGTCGGTGGGATTCCGGCGCCCTCCTTTTCCTCTCAACTAGCTCCCTACTTCTTCTTCTTCTACAAGTTTATTCTCATATTCTCCACATACTTGCAGAATCATTTAATCTTCAAAAGTACAGGCGGCTGCTTGGTTGGTTTTAGTAGTTCTCCACCAAACTCACAAAGTCAATTTAGCTGAGAAATTCAAAACCATATATATTTTCTTTGCCATTCCGTGTAGTGCTGTATATCATCAAGCACCAAAATCTATCTGCAAAACAAGAAGCAGAAAATGTTTACTTTAATGTAAGTTGGGTCAATTTCAAGTAAGTAGTTCAAAATCATTACCATATGCTGGTTGGGTAACCCTAGGGTACTTCATAATTATTAAATAACACATACCTAGCTTTATATTTGTTGCTTTATTTTAATTCGATTAACATATGTATGCGAGACAAGTGAACTTCGGATTCCTGGAAAAAATATTTCAATAGCTTGTGAATTTTGAGATACTTTTGAATTTTGTTCATGAAACAATTCATGAAAGCTGTATATATATTTGGTTTTTTATTTTGTGGATCATCATACAGGCATGTCATAGATATTAGCTTAGCAGCAAACACTTTTTTTGTTCATTTATTTTCTTTATAATTCATTTCTTTCATGATTGATGGTGTAGCAGATCATGCTAAAAAAAAAAAGAAAGCACATGAAGAAGAGAAGCATATCATGATTAATTCGTGAAGTTTATCATCGCAAATAGAATAGAAATCTGGGTTTTGAGCTGAAATGATGAACCAATGACGAGAGGGTGCATAACAGCATAAG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  <w:bookmarkEnd w:id="0"/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</w:tcPr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br006477.1 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  <w:tc>
          <w:tcPr>
            <w:tcW w:w="6874" w:type="dxa"/>
          </w:tcPr>
          <w:p>
            <w:pPr>
              <w:spacing w:line="240" w:lineRule="auto"/>
              <w:ind w:firstLine="3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TTCATGCATATACATAATTATTAGCAGCTTCAACTTATCACCAAGTATAAATCAATTATGTTGCCTACAAGGCGTATCATATATAATGTGATTTGAGCAGCTAGGTAGAGATTTTAAGTTTAATAGCCCTCTTAAATCCTAGTTTTCTTTTGAAAAAAAAAATCCTTGTTTTCTTCTTTAAAAAAAAAGAGAGATCAGTTGGTGGCTTCATCACGAAATCAGTGGCATAGCTAGCATAGGGTCATTAGTTGTCCTTGACCCCAACAATTTTGAAAACTCCATGTATATTTGTTTATGTATTATATTTGACCCTTATAAACACCTAAGGCAAACTAAATTACAATCTCCCCCTCCTACTTCATGTGTGCGACTCTATTGTGCAATCATGTGCTCGATGAAATTCTTTAGTTTTTCTCTCTTCTTGTGTGCGATCATGTGCTCGATTAAATACCTTAGTTGAAAAGCCTAGGCAATCTTCAATATTACTCCACAGTATCATGCATCAACCCTAGACAAGCATTTACTAATAATAGTAGTTGTGATATACGTTAGCATAAACTTTCGACATATGTTGACAGGAATTGGCAGTGCTTCGTAAGTGCTCGATGAATGGCTAACGAAGTTTTTTTGGTTGATATAATGACCCCATTTTTCAAAATCATGGCTACGGCACTGACAACAACCCACTTTTTTCGAAGGTCAGGAAGACTTATAAAGACATTCAGCCTTCTCATAGTCATCATCATGTGATTTAATATCATAAAGTATCGTACTTAGAACACACCGTGTGAAATAAAAGTTTGAAATTCATCTTCAGTTAACTCCTAAATCATAGTTAATTAACTCCTATTTTGTCACAATTAATGATTATTTAACCTTATGCATGCGTGATGAGGAAATGATGAGATATCGACTAGCTACCATAGCTACACCCACATTCGTTTGAGTTGATGGTGAGAGTGCCACGTGGCATTGTATGTACCACTGCTTTATCTTTCCTTGGGCATGGTCGGTGGAATTCCGGCGCCTTACTTTTTCCTCTCAAACGGTTCTCTCTACTTCTTCTTCAACAAGTTTTATTCTCATATTCTCCACATACTTGCAGAATAATTTAATCTTCAAAAGTACAGACGGCTGTTTGGTTGATTTTAGTAGTTCTCTACTAAACTCACAAAGCCAATTTCAAGTTGAGAAAATCACAACCACATACCTTTCTTTGCCATTCTGTGTAATACTGTGTATTCAACTCACCAAGCACCGAAAACTGTCTGCAAAACAAGAAGCAGAAAATGTTTACTTTCATGTAAGTTGGGTCAATTTCAAGTAATATGTTGGTTGGGTAACCCTAGAATACTTCATAATTATAAAATAATTAGCATCACATACCTAGCTTTATATTTGTTGCTTTGCTTTAATTCCATTAATATATATACGCGAGACAAGTGAACTTGGAATTCCTTAACTAAACATTTCTACAGCTTGTGAATCGCTTCTTCTTTTGAGCTCCTTTTTAATTTCGTTCATGAAACAATTCATGAAAGTTGTATTAGTTTCGTTTTTAATTTTGTGGATCATCACATATATGTCATAGATATTAGCTAGCTTAATTAGTAGGAAACACTTTTTGATAATTTTTATTTTTTTTATAATTCATTTCTTTCATGATTGATGGTGTACCAGATTATGATAAAAAAAGAAAGCACATGAAGAAGAGAAGCATATCATGATTAATTCGTGAAGTTATCATTGCAAAGAGAATAGAAATCTGCGTGTTGAGCTGAAATGATGAACCAATGACGAGAGAGTCCAGAAG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</w:tcPr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br020171.1 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  <w:tc>
          <w:tcPr>
            <w:tcW w:w="6874" w:type="dxa"/>
          </w:tcPr>
          <w:p>
            <w:pPr>
              <w:spacing w:line="240" w:lineRule="auto"/>
              <w:ind w:firstLine="3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ACAATTTTTTTTTCTCTTGTATCATCCTTTGATTTGTCAAGATTCTTTTTGTAATATTGATATGTTTTATATAACTAAATCACTTATAGTACTATTTAGTTTATATATATATATGATTTTTATATGAATATTGCACTACAAATTTACATGTAGGGGAAAAAGATCGAAGAAACATTATCTCCAAGGGATTTATATATAGATTTTTTTTTTCTTCTGCTTTCTTAATTAAACTGGTAGCTAGGCATGCCTTCTTCAATTCATGATATGTGGAAAAAGCTATTTGTAGTTGCCGATAAGTGTGAGATGGTCCCCCTTCAAAATAATCCAACATCTATACCTAGAGAACCTATTGCATAATATTATACGGTAAACTGCGACCAAACTTATTCATTAATTAAGTGGTGATTGTTCAGTCTGTGGTATGAACAAATTGATGAAATTTTTATACTGTGGCTTGACAGATGGACGAGAAAGTATAGGTATCGTGAACACAAGTTATGTAATGTATAAATTTATGTGTTATAATAAGAGAGGACAATGGAGTTGATATGTCCTATATTTAGGACATTAGTAAAAACAAATTCACATGTTATATTATATAATTTGAGTAGAATGATGATAACGCTATGTTGTCTTGTTTCAGATACATAAAAGATTGCTCTAAATTAACGTGTTAGCATATTCAGATGCCACGTGGCCATAAATGTGCCATACCTTTTCCTTTTTCATTCCCATGCAATATGGTGTAGTAAATTCTAGTTAGCATCTTTTCTTTACCAAATGGTCGATTATTATTTCTGAAAGTTTATATTCTCTCTATCTCTCTCTGCAGCTAAGAGCCTCTAAGATGTTGAATTTGACAGGCAAATGAAGTACACAGCTTGGTAAGAAATTCAAGAGAGAGCATCATATATACTTTAGCAAGAGGTTTGAAATCGCACTGTTGCATCCTGTTGGTCTGTCCTACTTCTTCTGTTTCTTTTTAATAAGTTTTCGACATCCAAGAACTAAATCTCAGCTTCTACGACCTCGGTTTTCAATCTGATGTGAGTACAGTTCATCTTATGATCCTAATTATATCTTTCAAAATAGATTGATAAGAGGTAAAGGTAATTTAGGGTTTCCGGTAGTTTGAATTTGTATGATTTTGTGAGAGTAGATCAAGAAAAAAACCTCATTGCAAACTCTGATTTTCTACTAGCTTTTGCTCATCCTGTTAACTCTCAATTTTAAACAATTTATAAGTTCTTTAACTTCTTTGACGATTAAAATGGTTCAACTCATTAATCATATATATATGTGTGTATATATTTATCTTCTATAGTAGTTTGTGACCATTCTTTTTAATGCAACATCTGCTCAACTTCTCAGCACAATTTTCAGATTTGCATATGGAGGATCTCCTTAATAATTAGGGGAGCATATATATATATATGCAAATAAATACTAATAATGGAAACTTTGATGAGAAAATGTTTTCTTTCTCATCTATCGATCAGGAACTGAACAGTGATTAATTTAATTAGTTCATGAATCAATTTTCCATAAGATATAAACCCATATGGATTCCAAAAGAAATTAAGAATAATCATATGAATTCATGTAGTATATAGCAGTTTATTATTTTTCCCCTTTAATTTTTATTCTTGTTTTTTTTTTCAGTTGGATCTTTGGAGTCGAGTGATCGGAGAATTTCTTTCCATATCCGCAAAAAAGGAGCACTTGAAAGAAGGGCGAGATTACTATAATCAGAAATACTACA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</w:tcPr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br007197.1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  <w:tc>
          <w:tcPr>
            <w:tcW w:w="6874" w:type="dxa"/>
          </w:tcPr>
          <w:p>
            <w:pPr>
              <w:spacing w:line="240" w:lineRule="auto"/>
              <w:ind w:firstLine="3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ATACCTAGAGAGCCTATTAATAATCCAATATCTATACCTAGAGAGCCTATTGCATAATTATACACGGTAAACTAAGACCAAACTTGTTCATTAATTAAGCAGTGATTGTTCAGTCTGTGGTATGAACAAATTGATGAAATTTTTACTGTTGTTTGACAGATTGACAAGTTATAGCGGCATTGGAAATATAAGTCATGTAATGTGCAATTTTATGTGTTATAATAAGAGGGAACAATAAAGTTGATATGTCTTATTTTTAGGACATTAGTAAAAACAAATTCATGTGTTTTTTTTTTTTTTTTTTTTTTTGTGAGTATAACAATATATTTTACACCCAAGGATATGAAGTTTGGCTAAGTCACACAATGAAAAACTTAATTTAGTATCGAATTCATTATTTACAAGATTCGAACCGAATATCTATCACTTACAAGTGAACAAGAATATCTCCAAAATGTAGTATTGAGCAGCACAAATTCACATGTTATATTATATAATTGAGTAAAATGATGATAACGCTACGTTGTTATGTTTCAAATACATAAAAGATAGCTCTAAACTAACTTATCAGCGTATTCGTATACCACGTGGCCATAAATGGTGCCATACCTTTTCCTTTTTCATTCCCATGCAAGCGGTAAATTCTAGTTAGCATATTTTCTTTACCAAATTGTGAATTATTATTTTTAAAAGTTTATATTCTCTCTCTCTCTCTCTCTCTCTCTCACTGAAACTAAGAGCCTTTAAGATGTTGAATTTGACAGGCAAATGAGGTACACAGCTTAGTAAGAAATTCAAGAGAGCATCATATATACTTTAGCAAGAGGTTCAAATTGCACTGTTGCGTCCTGTTGCTCTCTCCTACTTCTTCTGCTTCTTGCTCATAAGTTTTGGACATCCAAGAACAAACTCTGATCTCAGCTTCTACAACCTCAATTTTCAGTCTGATGTGAGTACAGTTCATCTTATAATCCTAATTATATCTTCAAATTGGTTTGCTAAGAGATGAAGGTAATTTAGGGTTTCTGGTAGTTTGAATTTGTATGGCTTTTGTTACAAAATCAAAGGAAGAGAATAGAAGAAAAAACCTTATTTCAATTAAACTCTTATTTTCTGCTAGCTTTTCCTCAACATGCATGTTAACTTCTTGAATTTAGTTTCCAAATTAAATGTTCAATTTTAAACGATTCAGATTTCAATTCTTCAACTTATTTCAAGATTAAAATGGTCCAATTCATTAATCACACACACACACACACATATATATATATATATATATATCTTTAAGTAGTTTGTGACCATTCATTTTAATGCAATATTTATCAATATCTGCTCAACTTCTCAGCAGAATTTTCAGATTTGCATATGGAGGATCTCCATAATAATTAGAGGAGAATGTATATAAAATTGAAAAGAAATACTACTATCAGAATCTTTGATGAGAAATGTTTTCTTTCTCATCTATCAATCTCGAACCGATCAGTGATCAATTTAATTAGTTCATGAAGCAATTTTCCATAAGATATAAACTTATATGGAGTCCAAAAGAAATTAAGAATAATCTCACGAAAATGGAAGAAGGCTCATATGGTATGTAACAGTTTATTTTTCCTCTTAATTTGTGTTCTTCTTTCTCTTTCAGTTGAATCTTTGGAGCTGAACGATCGCAGTATTTCTTTCCATATCCACAAAAAAGGAGCGATTGAAAGAATGGCGAGTTTACTATAATCAGAAATATTAAC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</w:tcPr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br039609.1 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  <w:tc>
          <w:tcPr>
            <w:tcW w:w="6874" w:type="dxa"/>
          </w:tcPr>
          <w:p>
            <w:pPr>
              <w:spacing w:line="240" w:lineRule="auto"/>
              <w:ind w:firstLine="3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ATAAAGTGGAGAGAACGGCGCTGTGTGCTGTCTTTTCCCGATAAGCCCGGTGGTTTGCTCAAATGGGGAAGAAGCAAACAACTCTCTCTCTCCTCTTCCATCTCTCTCCTCTTCTTCTTTCACTGCTCACTTCTTCTGCTACTTAACCCTCTCAAGCACCACTTTCCATTTTTCAGTTTTGAAACCTCTCCCCTCCGCTTTCCATCAATTTCCCACATTTTCTCTGATTATTTTCTTACCCGCCAAACATCAACCCTAACTCGCTCCCACCTCCCGACCCCTCTCGAATTCTCAGCTCACAAACACATATCCAGCTTCTGTGAGTCTGTTTCTCACTCAATTTTTCAACTTTCTGCAGATAAAGCTCAAATCTGTTTACTTTTTGTTTCTGGGTTCTTTGGTTAGGCCAGTTAGTGGTGCTTTTCTGGTTTCAGGAAGTCTGGATTTGTATGCCAAGGGTAGTCCTTGCAACTTGGGAGGTTCTTAGGTCATCTCATCAGTCTAATTTTCTTGATTCAGCTTAAATTTTGCATTTTTAATTGTAATTAGTGTTAATTAGGTTGTCATTAATATGGGGTTTGAGATTGGAGGCAATGGGAGGGATAAAGTATCAACATTTTGTCTTGATTTGACGGATTTTTTGCAGCAAATGAACTGATCCCATCAAGTTTAAATGCGCAGATCTGTGAGCTTGCGTGCTCCAAATCTCAAACTGCTCATGAATCTGCAGACAAAGAATCACACTGCTCCATTTCTGCTGTCTTTACATTTGTTTAAGTTTTAACAATCAGAGAGAGCTTGACATCTGTCTGTCCCAATCAAAACGCACAACATTATTCAAGGTTTTAATTTTCCCATTTTTTATTTAAGCTACCAATTATCATTTCTTCTAGTTTTTAATTGTTTAATATATATAGAGGAGAGCAAGAACATGCCTGGCATTTTTAGGGCACAGGAAAAAAATTGTGTGAAATTTACTGCTGCTGCTTGAATCTAAAGCAGAAAAGGGATTACATACTAATTATACTTTTTTTGGTTTCTAAATTGGTTATATTGAAAAGTTCATCTTCTTTAAAAACCCTTTTGTTAGGTTTAGGCATTTAACTTTTATTAGCTTGAGATCTCTGAAAGCTGGTTTTTTTAGTGTAAATATGTACTGTATTTAGGCATCTGATCAGCTGTTTTTACTTGCTTTTGTGTTATGTGTATTTTGGGAAAATTTTCTTCGTTTTTCTTTTCATTTATTGAATTAAAAATGGAAATGAAATATCAAAATTACTGCTGGTGGTTTTTTGCAGAGCTGAGAGACTGTGAAGAGTAAAACTGTGCAGGCTTTGGTTTGCTGCTTTTGAAAGCACACTGCGGGAACTGCAAAAAGCTTGAGAGAGAGAGAGAGAGAGAGAGAGTAGAGAGAGAGCCTCTCTCTCCTGACTTAGACCGTGATATATCAGCAGCGTGAAAAAGGCCTTTTTATCACTACACAGCCAAAGTACCCTCTGAGTTATCGTCATCAATGCATAGGACACTGCAACCCCACCTCCTCCTGCACTCCTCTTCCCCTTCTTTCTCTCTCTAAAACCGCTCTCTCCCTCCCCCAAATTCAACCCCTTTCTCCCTCTCTCTCTCCTCCCCTTTCTCTCTCTAGAAAGAGCTAAGTGGTGAAAAGGATAAGAAGCCAGCAAAGCAGAACAGCACAAGTGCCCAAATTGAATGAGTCTTTATGTGAGAAAGGCATGAAACTACTGCT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</w:tcPr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br031206.1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  <w:tc>
          <w:tcPr>
            <w:tcW w:w="6874" w:type="dxa"/>
          </w:tcPr>
          <w:p>
            <w:pPr>
              <w:spacing w:line="240" w:lineRule="auto"/>
              <w:ind w:firstLine="3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CCATGGATAAAGTAATCTTCCAAAATATTTTCCCTCGTCTGCCAACGTCTGTTGATCTTCGATGCACGATCGGTACATGAACCGCCACATAGTTTTTGGCTTCCTTCATAAGGCATATCCACTGCTAAAACAACTTGGGTGTTGTGTGCCTCTCCCCTCATTATTCTTCACCACGCCTCCGTCTTCATTCTTCATTTTGTTGTCCGGTTCTCTTTAACAACATGCTAAAGTAAGACATTGAAGATAACACTAATTATAAAGGATAGAGATGATTGTTATGAGTTGATGAAATTGGTATCCTGGTATTTATGGCAATTTGGAGATAAGGCTAAATAAGAAGAAGACACATTGTGTGTCGAAAGCAACTAAAATCTACAGCCCCACTGAGCGATGAGAGCAACTGAAATTTATTCGAAAATCTCAACAAGATTTTTGATAAGTATGGACACGTACGTAACGTAATCATAGCAACCTATTCTAAATTAATCTCATCCATTGAATAATTATTAAATAATTTGATTCATACATGAAAAAATATATAAATCATTGTAAATAATAACTGCCAATAAGTGGAGAATGGTAAAAAGAAATCAAAGCAATTCACTATATAAGTGAATAGTAATTATCCCAATTCGACTGTAGGCTCAAATCCACCAAGAAAAGGTAAAATGCTGTGATAGCCATGTGACAAATCCTGGGAGTGCAAAAATGCATAAAAAGGTACTCAGAAAGTGCAGTCGAAGGAAGCACGTTTGTCGTTTATTTTAGTGTAACTAAGAATACATACATACATATTTGTGGTACAGCTCTTACAAAATAAAGATGGTAAAGGAACCAGAAAAGCTGTTAGATATCATTATCAACACCTTGAAAAGGTGTGTGTGAAAGAGGTAGCCTCCCTCGAGAGTCACCTCTCTATCAAACCATCACTAATCATGTATAGATCCCTAGCTGATTACCCACTCTTATAATAAGTGCTTAAAAAGTTACTCCTAAAACGTAGGAGAGAGGGCTAGAGTTACTTCCTCCTCTAAGCGTTTTATGGTAGATTTACAAAATTTTATACTTGCGGTCGAAACTATTCATATTATATAACTTAATAAGTAAAAATAATCTGTAAAGAAAAATTAATAAAATATAAAATTATTTGGTCATCAAATTATATAAACAAAAATATTACGTATCGTATGTCTGATTTGCTACAATTTACCATATGGCAATAGCCTACAACTTGGGTTGTTGCTTAAATTTTCCATTTTAATTCCTTTTTTTTTTCTTTTTCTTTCTCTTTAAATTCGTAGTTTCGTGGCCACATAGAAAAACTCACCCATGAATTATCAGTAGTCTCTGTCTGCACACGCACTGTACCTTTTTATGGACCAATAAGTAGTTACCTTATCTATAAACTTGCAAGAATACAAGTGGAGTCAAATTTCTGTGCCTGTGAAGTGTGGCTTTTGGTAGCGTTTATTGGGGTTTGGAATCTGGATGGAGATTGCAATGCAGAGTTTTGGGGATCGGCGGCAGCAGCACAAGTATCAGAACTGTGACAGCAACGGCCACAGCTAGAGTAAAAGCAACGCAACCAATACAATTTGCAGAAAATAATGCAAAACAAAAAGAGAGAATAATTACA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</w:tcPr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br022498.1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  <w:tc>
          <w:tcPr>
            <w:tcW w:w="6874" w:type="dxa"/>
          </w:tcPr>
          <w:p>
            <w:pPr>
              <w:spacing w:line="240" w:lineRule="auto"/>
              <w:ind w:firstLine="3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GATGATGTTGAATTTCGGAGTTGATCCGTTCACGAAAGTTGTAAAGCTTGCATTACGAGCGATTGCATAATTTTTTTTTTTTTTATTTTTTTACATTTTTCACACTTCTACATAAATTATTATGAATTTTTATTACTAGTGCACTCAGACAAAAAACACTATTCATGAGGGTTTTGAAAATCTAAATGACGAAGTAACCATCTTAAGCGTAGGTGATGCAATCATGAGCGTTTATATATATTTTTTTTCTTCACCTTTTTCACACTTGTACATTAATTATTATGATTTTTTATTTATTTTGAACTCCCTCTAAAAACAATTTTCATGAGGGTTTGTAGGGTTTTAAAAACTCAAACGACGACGTACCACTCAAAGCGTAAAAGATGCGATCGCAAGTATTTGCATATTTTTTTCACATTTTTTATACTCGTAAATTAATTATTATGAATTTTTAATGTGCTTTTGTATTTTTAAATTGCTTTGTTACATTTAAAGTGCTGGAATTTTCAATCTCACTTATGTGAGATTAAATACTATGGGTATTATATTAACTAGTAAGTTTTTTTAGTAATATAAATTATCAAACTAATTTTCTTAACTGTTGAAACGGGTTACCTGCAGGTAAATCTGTTAAGAACAGATTCTTAACAGATGACTCAATAACGATCCCAATTAATTAACGTGTTAACTCAAAACCTGTTATGTCGTGTGTTTTCGTGTCGGATTATCAAATCATAAAAGAAATTGTGAAGTCTAAAATGACATAATCTTACAACCTATTCTAAATTAATTTCAATAATTGTTAAACAATTGAATCATCCACCAAAAATGGTGAAATGTTACGACAGCCATGTACAAATCTGGGGAGTGCAAAATGCGTATAAAGTACTGAGGAAGTGGAAGCCGAAGGACGCACGTCTGTCGTTTATTTTAGTTGTGAGAATACATATTTGTGTGGTTGAACTCTTGCAAAATAAAGATAGTAAAGGAACTAGAAAAGTTGTTGGATATCATTGTCAAAACCTTCAAAAGGTGTGCACGAAAGAGGTAGCCTCGACAGTCACCTCTCTATCAAACCATGACTCTAATCATAGATTCATAGCTAATTTACCTAAAACTCTTATAATAGCATGTGCTTGACAAGTTACTCCTAAGTAGCAAGAAAGATAGAGAGTTAGGACTACTCCAAGCATGAACTAGAATTTCTCTTAAAACGTTTTGTGGTCGGTTCAAGTTGTATAAACAAATATTACTAACTGTCTATCTATTTTTTTACAATTTATTGACTAAACAACATTTGTTTTGATTGATATTTTTGCATAAATAACTTTTACATAAGGATTTACAATATTAATAGTTTCGGTTATAAACACGAAGCTTTGTTAATCAATCACGTAACGCTTTGAGGAGAAATTTAAGTAACCAAACATTGTTATAAAGGAGTTGAGTTTGGTTGGGACCTGCTATTGTTATACGGGAAGAGATCTCATCCAAATCTCTCCTACCAAATTTTAAGGATCTGGAAATCCAAACCCTTAAAATTTAATCTAACGGTTACAATTATTATAATTTTTAGAGGTCTCCTGTTTGTAGCAGTTGGATTAAATTTTAAAAATTCCGATCTTTTAATCCTTAGAATTTGGCGGGAGAGATCTGGATGGGATCTCTTCCCTTGTTATACTGGTTAGTGGGGGTGAGATTTCTAATCTCCTCCTTTACACATTCATCAACACCCGTCTCTCTCTCTCTCTCTCTCTCTGTGTGGACCAAGCTAGGACTAGGAGTCACCGCCCCCTCTTCCTACATCTCAAATCTCATATTCCAGTTTCAATTTGCAGAATTTTGTTTTTCTACTTAGGACCCCTAAGTTCTCATGTGATTCTCTTTATTATTTCCCTTTTTCTTGATGGATATATTATATAATTTATACCCAATAAATACTAGCTACAACTCGGGTTGTTACTTAAATTTTCCATTTTAATTCATTTTCTGTTTTCATTCTCTTTAAATTCGGTAGGTCTGTGCCCACAGAAAAACTCACCCACCA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</w:tcPr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br038238.1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  <w:tc>
          <w:tcPr>
            <w:tcW w:w="6874" w:type="dxa"/>
          </w:tcPr>
          <w:p>
            <w:pPr>
              <w:spacing w:line="240" w:lineRule="auto"/>
              <w:ind w:firstLine="3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AAATAATTTTTTTATATAAGTGATACAGAAATAAAAATTAAAAAGCTTTGAACAAGTCGGATTATAAAATTTATTAGATCAAAATATGTTATTTACAAAGAGAGAATACAGGTATTATCCAATTGTAAAAAAAAAAAGGGAGAGTTAAAAGGAATTGAAAGGAAGGGATGAGGATCCTCTTTATGAGGAGCCTAGGATTCTAATATCTTGACCGTTTATCGTATATTGTGTGGTCAGTTTTCGTTAGGTACTATTTGTGTTTAATTTTAAATAAAAAAATTCAAAATGATTTCTCGTTGCATAATGTACAATAAACGGTTATGATGTAAGAATTTGTAGAATCTTCACAAATTGAATTCGGATGGGATTCAAATATGAAAGAGGAATTAAATTTTGGAGCTGACTGATTGAAAGAAATGGAGAAAACCTAGAACAAAATAGTTTGATAATCTCCTACTTAAACGATTACGGTTAAGTTATATCAATATTTTATATTTTTTTATAAAAACAATAAAATTAAAAATAAAATAAAATATAAAAGGAGACGAAAGAAAGGAATGAAAATAAAAAGGAGGAGAATCTTACTTTTTTTTTTTTTTTTTTTTTTTTTTCNNNNNNNNNNNNNNNNNNNNNNNNNNNNNNNNNNNNNNNNNNNNNNNNNNNNNNNNNNNNNNNNNNNNNNNNNNNNNNNNNNNNNNNNNNNNNNCCCTTTCCGTGTATTTTGTATAGTTGAAGTGTTGTGAAGGAGGTGCAGATATATGGTACAATGAAAGCAGAGAGAGAGAGAGCAGACGCAATGATGAGATCACAGAGATCTTTAATCCTCTTTCTGACCAAACACTGCCACCCTTACCACTGCCATCATCAACTCCACCTGTACATATAGGAGGAGAAAACAATTTAAAGTGTGTAATTTTTCTCTCCTCTTCCACCTCTCCTCCCTTTAATTCCCCCAATTTCTCACTTTATTTCTCTAGAAATTGGGATTTAGTTTTCTTGTTGTTGGGTTTGCCTGCTCTGCTGGGTAGTGTTAACCCCTATATATAACCAGTTCTGGTAATTAAGTTAGTCAGTCCACATAATAAAGCTGAAGAAGTGTACAATTAAGAGGCACAAATACCAAAAGGAGAGAGAGAGAGAGAGAGAGAGAGAGAGAGATGGGTTAGGCTGGCAGGGGAGCTGGTTTAGCCTTTCTCTTTCAGTCTGGTTTGGGTTTAGATTATGGTGGTAGGGGTGGGGGTGTTCGTGATATGGAACTGAAAACATTGACTGACAGAGGCTTTTGGGAGAGCCAGAAGCAGGAAAAGCAGAAGCAGCTTCAGGGCTCAGAGGAGAGGTGGCAGCACAAGCATCAGGAGATCCCAGCGGCAAAGAAAAACCACTAGCAAAAAGAAGTCTATTTGTAAAAGTAATTGTTGTAGAAGCAGAAGCAGAAGCAGGTGTACTGTTCCATTAAAAACTGGAAGAGGAAAATCACAAGGGTCTGACTCTGGATCCTCAAAGGAATCACCACCATTATCTCCACCAAAACCCAATTCTCAATTTTAACCATCTTGTCCAAGGAGAAGAAGAAACCCAGCAACAAACCCAGCAGAATCACCACCAAGCTTTCAACTTTCCGTATTTCCAGCAAGACCCACAAACCCAGCACCAGCACCAGCATTTCTTTGGAGAAACCCAGCAGTTGCAGCTGCAAGAGCAGCAGCAAGCTCCAAAGAAACGCAGCTTCACTTCTTCTTCTTCTTCAACTTTTGGGGAACAGAGCATCGAATATGCAAGATCAAAA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</w:tcPr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br025856.1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  <w:tc>
          <w:tcPr>
            <w:tcW w:w="6874" w:type="dxa"/>
          </w:tcPr>
          <w:p>
            <w:pPr>
              <w:spacing w:line="240" w:lineRule="auto"/>
              <w:ind w:firstLine="3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GTTCCAAGGTGTGTATAAGTCTATCGATCAAGATGAAAGCAAAACATAGTAAGGCTCATATCTTTGTGAGAGGTGTCTTAAAAATTAGGGTAATTAGCTGGCATGATCAATTTTTGACATTTGGTTGCAGAAATGATCATTTTTTAGTTATGCCTACATATCGACGACATAACAATCACACAACGATGACATAATGACAATGTGTAAAAACTAATCATTGTTTCAACCAACTCTTAAAAACTGAACATTCCAATTAATTACTGTAAAAACTATGTTATTCGCCCCAACTAAAGTGTTTTCCTTCGTAGAGAAGTGTTTTTTGTTTATACAATGACATTCTATTCTAAATGGGGGTATTTGCCTAACCTACATAATACATCAACCATAACGCTTAGGTTTCGAATACGCTATTTATGTGAGTCAAATTTGGACAATTGTACTTCCACATGAATGAAAAATATTAATATACCATAGGAGAGTTAAAGAAAAGGGTAAATAAGGGAAGGAGTCAAATTTTGGAGCTGACTGATTGAAATAAATGGAGAAAACCCAAAACAATAAAGTTTGGTCTTTTTCTTTCCTGTATTTTGTGTAGTTGTATGTAGAGAGTGAAACTAGTAGTAGTGTGGTGGAGGAGGTGTAGATCTACAGTAGAGAGAGAAGACGCAATGATGGGTTCACATAGATCTTTAATCCTCTTTCTGACCAACACTGCCACCCTTACCACTGCCATCATAAACTCCCCCTATACCTGTAGGAGGATACCAATTAAACTGTATATTTCACTCCTCTTCTCCCTTTAATTCCCCCCAATTTTCCACTTTCTCTCTCTAGAATTTGGGATTTGGTCTTCTTGTTGTTGGGTTTGCCTGCTCTGCTGGGTATTATTAACCCCCATAACCAGTTTTGGTAATTAGGTCAAGTCAGTCAGTCCACATAATAGAGCTGAAGAAGCAAGTGCACAATTAAGAGGCACAAATACCAAAAGTAGAGAGAGAGAGAGAGAGAGAGAGAGAGAGAGAGAGAGATGGGTTAGGCTGGCAAGGTAGCCGGTTTAGCCTCTCTCTTTTAGTCTGGTTTGGGTTTTAATTACGGGAGGACCCTTTTGGAAAAAATTGGTGGTGGTGGTGGGGTAGTTTGTGATATGGAACTGAAAACATTGAATGGCAGAGCCTTTTCGGAGAGCCAGAAGCAGAAGAAGCCGAACCAGGAAAAGCAGAAGCAGTTTCAGGGCTCAGAGGGGAGGTGGCAGCACAAGCATCAGGAGATCACACAAGCAAAGACAGACCACTAGCAAAAAAAAAAAGTCTATTAGCAAAAGTACTTGTTTGTAGAAGCAGAAGCAGTTGTACTGTTCCATTAAAAACTGGAAGAGGAAAATCACAAGGGTCTGACTCTGGATCCTCAAAGGAATCACCACCACCATTATCTCCACCAAAACCCAATTCTCAATTTTACCCATCTTGTCCAAGAAGAAGAAGAAGAAACCCAGCAACAAACCCAGCAGAATCACCACCAAGCTTTCAACTTTCCGTATCTCCACCAAGACCCACATACCCAGCAGGAGCACCAGCATTTCTTTGGAGAAACCCAGCAGCAAACCCAGCAGAGAGCTCCAAAGAAACGCAGCTGTACTTCTTCTTCTTCTTCAACTTTGGTGGAACAGAGCATCGAATATGCAAGATCAAAA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</w:tcPr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br000450.1（10）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  <w:tc>
          <w:tcPr>
            <w:tcW w:w="6874" w:type="dxa"/>
          </w:tcPr>
          <w:p>
            <w:pPr>
              <w:spacing w:line="240" w:lineRule="auto"/>
              <w:ind w:firstLine="3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TAGACATGAGTTTCAGAAAATAGAACTGAAAGAAATTGACTGAGGCCTCCTCTCTCCTTCCTTCCCCAATGCTACTTTTAAACCAATTCTTGCTGCATCATTTTCTTCTCCTTAAATCACCCACTAATAACCATTTAGTGATGACAATAAGTGAGAGGAAATGTAAAACAATTGTAACTCCTTGGGTAGCCTTTATGTCAATTACTCCCTCTTAATCCTCATCTTTAATTCCATTTCCTCTGATATTTGAATAGGTGTCAGCTGGTTTGTTCTTGATTGCGTCAGTTTTGGCTACTAGATTTATTGGATTTATTGCTTTCAATGTTTTTTTTGTCAGTTACAAACTGCTCAACCTCTTGGGAACCTTTCAGTGTTAAAGCGGCCATAACTTCTTCTAGAAAAATGATATTAACAATCCGCGAAATGCTCCAGAAAATAGACATCCGTAGCTTTCCAAAAATATAAGGCTTATTCTCTAATTCATTTTGAGTTGTCGGCAACTTGCTTCCAAAGTCAGCTGACCTGCACAGACAGTTTTGACGAATTTGTTACTTAAAATTCCACTTGTGTTATTTTTCTTTTCTTTACTTGACAAATCCTATAAAACACAAAAACAAAATAAATAACTCAAAAATATAAAGAACTAACTAAGAAAAGATAAGTGAATTTGATATAAAAAATATATAAATATAAGCTTATCACATATGCTAATATGGTGCAATATATTGATCTTAGTAGTTAGGGTTCACATCTTCTGGTGACTCACACTCTTGTATTGCACCGATATTGTCATCAACTTCACTACTTAGGTTTTGTAGATGACGTGATTAGGTAAATAATGGATATAAAATTTTATAGCAAAAGGCTTCAGTTCAAGGAGAACTAGCAACTATTTACATACTTTTTACGTATAATGATCTCTTCTTTGACGTGAGATAATTTGTCGTTCATCAATATTTCCTAACTCTAGTCTAGAGTTTAGAGGGTCCCATCGAAAAGGTTATATGTCTGGTTGACTAGCTTTTGAGGGCATTAGTTGCTTGCTTAATAAGCAAATGAGACATGAACTCCTCCCAAGAAGCAACCAGACCAAACCAACAATATGATTGACAGTCACTGTCCCTTCCGTTTGTGGAATCTTTAGTAAATGTTGTCTATCTTTACCAAGGTTTTACTTGTGACCAGCTTTCTGAAAATCCACCAAGAAAAAAACAGTGACTCGAAGTGGATAGTTGCAGCAGAAAAGGGTTAATTAATTAAGAGCTGTGACATTTGCATCAAGTCAGCAAGTAACCAGAACTAGGGTTGGCGCCATATTCCTGTTTCATACAAGAGTTTGCAGCTGAACAATAAAGAAGCGATTAGAAACCCTACTTTTCTGCATTAATGCTATGCTTAGCTTTTAACAGGCGATCTTTATGACGTCTTTTGCTTCCTCAGACTGTGTCATGCCATCTCTATTAAACGCATCTCTCATTTCGTAAATTTTGGAGTACATGGATATTAATATATTGTATGTTGTGTGATGAGTTTAACGACTGGATATGCACTAAAGACTTCGGGAAATATCAACAGATGAATCTGAGCAACTCAAAAGACCGTGTATAATTTACATTGATGTATAGTAGGACTCTTCATACCTATATTGCTGGACTATTTGCACTACTGTCTTCCATGAGAGAGAGAGAGAGAGAGAGAGAGAGAATGTTACGACAAAGAGAATCAAAGAATAAGGAAGAACAGAATGAAGATTATCAGCATGTTCACTACTTG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</w:tcPr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br016172.1 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  <w:tc>
          <w:tcPr>
            <w:tcW w:w="6874" w:type="dxa"/>
          </w:tcPr>
          <w:p>
            <w:pPr>
              <w:spacing w:line="240" w:lineRule="auto"/>
              <w:ind w:firstLine="3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TTCAAAAGTCTGAATTGTTTGATGAAGAAAATTTGATGGAAGGAATCTCGAGAATCCTTTCCACAATGCTGCACGTAAAGAGCAATAATATCAAGTGGTCTCCTCCCGCATGCAATATACCGTCTAAAGTTGCAGCAAGACAGTAGTACCGATACATTGTACCCAACTTCTTTTTCTTTACTCCTCTGTCGCAACTCAGCTGCGCATGCCGTCCTTTTGGTACAAACTAATTTCAGTGCTGACTGTTGTAGTCCTCGATCACAAGAGCCTCGGTTGAATACATTATCTCATACAGAACAAGCATTATACCTTCCAACCTTCCGTGTATATGCTATTATGGTGCAATACATATTGATCTTAGCAATTAGGGCTCACATCTTCTGGCGATTCCTTGATTGCACTGATATTGTTATCAATTTTACTACTTAGGGTCATAAATGGTGTGATTAGGTAAATAATCAGCGTGAATTTTATGACGAATAAAATTCAATTTAGAGAGTTTGCTAACATTTATATACATTTTACTCATAGTGATATTTTTTCGATATAAGATAATTTGCATTTGATCGATAGTTTCTAAACTCTAACTAAGAGAAATTCTTCAGTCCGGAGACCAAACCAAGTGGCTCATACGGGCCCACACACAAAAATCATCCGTTATCCCACTTCCTTATTTTTTCATGTTTACCTGGCTCTATTTGTGTCCCACCTCCACCTCACACAACACCAATGACCCATCATCAACAGTGGTCTCAGACAAGAACCTCTCCTAATCTAGAGTTTAGAGGGTCCCATCGAAAAGGTGATGTGTCTAGTTGACTAGCTTTTGAGGGCAAGAGTTGCTTGCTTAACAAGCAAATGGAGACATGAACTCCTCCCAAGAAGAAACCAGACCAAACCAACACATGATTGACAGTAGTGTCCCTTTTGTTTGTGGAATTTTTACTATCTTGTCTATCTTTACCACTGTAGGGTTTTACTTGTGACCAGCTTTCTGAAAATCCACCAAGAAAAAAACAATCTGACTCAAACTCGATAGTTAATTGCAGCATATCAGGTTAATTAAGAGGTGTGACATTTGCATGATCAAGTCAGCAAGTAATTAGAACTAGAGTTGGCGCCAATATTCCTGTTTCATGCAGGAGTTTGGAGCTGAACAAGTAGGAAACAATTTAGAAACCCTACTTTTCTGCATTAATGTTATGCTTAGCTTTTAAAAGGCTATCTTTATGATCTCTTTTACTTCCTCAGACTGTGTCATGCCTTCTTTATCAAACATATCTCTCGTTTCATAGCTCGAAAATTTAGAGTACGTAAATATTGCATGGTGTGTGATGAGTTTAACAGTTAGATGTGCGCTGAAAGATCCGAGAGAATTGAATGGATGAATCTGAGCAACTTTGAAAGCACTGTATAATGTACATGTATATATAGGACTTTTCACCCCTATATCGCTGGACTATTTGCACTAGTGTCTTCCATAAGAGAGAGAGAGAGAGAGAGAGAGAGAGAGAGAGAGAGAGAGAGAAAGTTACAACAAAGAGAATCAAAGAATGCGAAAGAAGAGAATGAAGATTATCACCATGTTCAAGACTTG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</w:tcPr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br013244.1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  <w:tc>
          <w:tcPr>
            <w:tcW w:w="6874" w:type="dxa"/>
          </w:tcPr>
          <w:p>
            <w:pPr>
              <w:spacing w:line="240" w:lineRule="auto"/>
              <w:ind w:firstLine="3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TTTCTAAATTGCATCAATTTAACCTCTTTGTAACTTTAATCGTTTAATTAGACGTTAAGTGCTTACGTGACATAGATTGGGCTCACATTTTAAGCACACGTTAATATTTTTTTATTTTTTTGAGTACATCGATATTTTTACACTAAGAGGAGAAGTTTGGCAAAGCCACACAACGGACAACCTAATTTGGTATCGAATTCGCCATCTACGATATTCAAATTTAAGACCTCTCATTTCCAAGTAATGAGGAATACCATCAGACCATAGTACTGAATGACAAGCACACGTTAATATTAATGTCTAAAAAGAATTGAAAGAGTGAAGTGCTAAACATTCAAATTGACAGTCAACTAGTACTTAAAATGTGGGTCATGTCTATACTATTTCAGCACTAATTGTCTAATTAGACAATGAAATTGATGAAGATGCTAAATTAGTGCAATTAAAAAACTAAGTGGTGTAAAACACATAAATTGAAACCTCGTGATTCATTTGACAAATAATCTCCAAACATTATGGTGTAAAATGCAATTAACCCTATTGTTTTAACATTAAAAGAACATTGTATATAGATTTGGTTGTTAAAACATTGCATATAGATGTTAAATCGAGTCAGATAATGATAGGGACATTTGGTAAGCCAGTCAAGGCAAGAGTTGCCTTCCATGGTGGTAATTAAAAGAAGCTGGCTCTAAATATGGTACAATACCTGTAGCCTATTAGCCTATAGCCTCTCCTCTCTGTGTTTACTGTTACATTCATCAGAATTGTCCTCTTCTCCATCTATCTCTCTCTTTTTCTCTCTTTCTAGGGCACCTATACGTAGCCCTCTTAAAATTCGCATAGATTTATGAATAAGTTTTTCATGAATATCAAAATCATGAAAACAACTTTCATACAACGTATTTAACAACTTCTATGCCACGGGATTAAAAGTTAATTTCTTTTTATATCTTTCTCATCGAATACCATCCAATTATATAGACACAAACACAGAGGATTCTGAAAAAGGATGGCTAGGTTAGGTCGCTTTCTCGCTCCCACCCCTGCACTCACCCACGTGATGTGTCACCGTTCACTTACATGTTCAAATTAAGACTCAAGAGATATCATCAGTTGCACTACTAGCTAGATGTCTACCTTATATGTATGTGTCTGTGTGTATATATAGCTTTACCTAGCTATCCTCTGTCCCTCGTCTTCTTTCCGTAATTCGTTTCCACTCACTCACTTTCTTTCTTTCTTTCTCAACCCAGTGCTTCTACTGTTGAGGAGGTCACCATTTGTTGGTTGAATATGTAATAATTAACGGTGAAGCAAATACCAGTTTCCAGGTCTTGTTTTAGCTCTAAACCAACAACAAAACACCACCATCGCTCTCATCAGGTTGTGCGCCTTGTGTTTTTCTCTATGGCTTTTCATATCTAGCTGCGTCATTTCCTTTTAGGCTCTCTTGATATACATGTGGAAGAACAGTAACCCTCCAGGGCTTCCGCACAGTAGTCGATTTATTTCTTGCCCTTTCTCTTTACTACTACTGTTTGTGTTGTTTTTCCGGCGGTCAAAGCAGCACCGAATTAAATGAGACTTGTCATGCACCATCACAATCTTTAGGGTTTTGTGGAGCTAAAGAGTTGTCATATCCAATTATATCC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</w:tcPr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br030633.1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  <w:tc>
          <w:tcPr>
            <w:tcW w:w="6874" w:type="dxa"/>
          </w:tcPr>
          <w:p>
            <w:pPr>
              <w:spacing w:line="240" w:lineRule="auto"/>
              <w:ind w:firstLine="3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GTAGTTTGTAAGTCTCAATTCATAGATCATCCTTACAAAAATTAAATTCAATCCAAAATTTTTTGCCTATTTAATTATAAAGATAAAATTTCATTGTTTCTTATATAACAAAGTATTCGTTAATTTTTTTTTTTTAAACCCAACTAGATGTCTTAAATATTTCTGATTTGGTTAATATTTTGGAAGAATGATCTATAAGGTGCAATTTGAAAAATAAATAGTTCAGATTGTTAAAATTCGATGTCGTGTGGACCCTACAACTAATCTCCATTTTTATTAAAAAAAAATAAAAATAAGAATCATTTCCCTTAAAAGATTCATCTGTTTGTAATGGTCATAATGAATTAGGCTCCCTTTTAAGTACGGACCCAAGAGTATATGTTAGATTAATTTGTCAACAATGGAGAAACTTTTGTGTATACACGATTTTTGTGATACGTAATGAATTAGAGAGAATACGTGTTATATTAACACCAATAAAAATTAACTTATTAAAATTAAAACACCATTTCATAAAAAGCTTACGCCAAAATTGAAGTTTACTTTTTAATTTTCAAATTCTACAAGAGGCATTATCTAGTTGGGGAATGATTTATATAGTCTTTTTTTTTTTCTCTCTTACTTTTTTTTTATAAGAATTTTTTATTCCTCTTACACATTCCTTTATTTTGACTTTTAAATTGAATAAATAAATAAAAATTAAGTCACAAAAATTATCTGAACCATGTAGGAAGAGAAAAAATGTGCTTGGAAATTATTATCTAGGCTGGGGTATTGCCTAACCTAACCCTAGTTAATTAAACATGGTCTTGCTCTTTTCTGGAAATTTTAACGGGTCTAAAAGTTGGGTTGTCAAATTTCCCATCAGTTTTGGCTCGGCATGGTCTTTCCACATTAAGTGGCACAAACCCACATATTTTGCGCCTTACAAGTCCGGTGACACATCACCCTCAATGAAACCCAAAATTTGGAATCCGGATTCTTTTTGTGAAGATTCCGAAAATTTATAAATTGTGTTTGTTCATCGTATATTATGCAATTAGTTTTTCTCATGTACTGTTTGTATTCAATTTTAAATAATAAAATTTTAAATAATTTTTTATCATACGATATACGATAGATGGACAAAATACGTAGATTCTCGGGATCCTCATCAAGAAGATCCGTAGAGGATCCTTATTCCAAATATTGTAGCTTCAAGACTCTGCCCAAGAAACAGTACACCGGAGGAAAAAAAAAAAAACAAAAAAAAACAAGATAAAAGAAGAACAACAGAAACAACCAAAAACCCATCTTTCAGATGTCTCCAACGCAAACAAAACAGTCCCCCACTTATTAGTGCTTCCGTGTTTATATATCCGATACTATGCATCTTTCACAGCAGAGCTCACTCCCCTTGATCTTCTTTTTAAGAACACAGATGGATCTGAAGTTGCAGTGAGAAAGTGAGTCTGAAAGAGAAGTCTTGAGAAGTTCAATGGGTATGAAGAAGCTCTCTTTGCCTGTTCGAAATTAGGATAATTTCTTTCTAGTGTTCAAAAGAAGAAGAGGCTCTCTTAACAAAGGTATTATATTGTAGAAGGACTGCCTGACGGCCTGAGGAAAAAGAAATC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</w:tcPr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br027488.1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  <w:tc>
          <w:tcPr>
            <w:tcW w:w="6874" w:type="dxa"/>
          </w:tcPr>
          <w:p>
            <w:pPr>
              <w:spacing w:line="240" w:lineRule="auto"/>
              <w:ind w:firstLine="3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TTGCCCCTTTTACAAGCTCCATACCGAAACTCCTCCCTCCTGCCTTCTATTTAAATTGTCTTCGTTTTGAAAAACTTCCAACAAAACGTATAGTAGACGCGCGTGGTGTTTGAGAATAATTTGAAGACCAACGAGGGATCATATCCATATATATGCATGTGTGATCGAAACTAGCTAGGATATTATCTCACTGGTATATTATTTAAGTGAAGTGTGGAAGCAGAAAGACCAATATTATTGTTTTAATATTGAAAAGAATATTGTGTATATATAGATGTTGAATCGAGTCAGAGAATGATAGGGACATTTGGTAAGCCAGTCAAAGCAAGCGTTGCCTTCCATGGTGGTAATCAAAAGCAGCTGGCCCTAAATATTGTACAAGACCTGTAGCCTATGGCCCTCTATAGCCTATAACCTCTCGTCTCCCTGTGTTACACTGTTACATTTATCATATAATTGTCCTCTCCTCCATCGATCTCTTTCTCTTCCTCTCTCACTCTTGCCTCACTCACCCTTTCCAGGGCACCTATACATGTAGGCGGTCAGTTTCTAGCCCTCTAAAAATTCCGTAGGGATATGAATAAGTTTTTCAAAGAATGTCATATAATCAAGAGAGTAGCTTATATAAAACGTAATTAACTACTTACACACATTACAGGATCATCGAATATTGATTGATTAATTACTACACACCTCTTCCTTTCTTTCTTTATTCTTTCTCATAAAAAACAAAATAATGAATTATATTCACACACAAACACAAAAGATTGGCACGATGAAAATGTTGCTCTTTTATAATCGAAAAGTCATGGATTTGAATTGTAGGAACATCCTCTTTACAAAACAAGAGTTAAGCTGCATACGATAAACGTTCTTCTGACCCTTATAAAGCAAATTACCTTATTAGCACACAAACACAGAGGGTTGTGAAAAAGGATAGCTAGGTTCGGTCGCTTTCTTGCTCTCACCCCTGCACTCACCCACGTGATGTGTCACCATTCACTTACATGTTCAAATTAGGACCCAAGAGATATCATCAGTTGCACGACTAGCTAGATGTCTATCTTATATATACATGTATATAGCTTTACCTAGCTATCTCACTTATGTGTACTCTTCTCTCCGTCCCTCGTGCTCTTTCTATATTTCGTATCCACTCACTCTCTTTCTTTCTTTCTTTCTTTTGCAACCCGGTACTACTACTGTGGAGTACGGTGACATTTTCTTGCTTGAATATGTAATAATGGTGAAGCAAAAACCAGTTTCCAGGTCTTGGTTCAGCTCTACACTAGCAACAAAGCACCGCCATCGCCCTCATCAGACTCTGCACTTTGTGTTTTCTTTATAGCTCTTCATAACTAGTTGCGTCCTTTTCCTTTAAGGCTCTCTTATACATGTAGAAGAACAGTAACCCTCCAGCCAGGGCATCCACATAGTAGTCGATTTATTTCTTGCCCTTTCTCTTTACTACTATTGTTTGTGTTGTTTTTCCGGCGGTCAAAACAGCACCGAATTAAAAGAGACGTCATGCATCATCACAATCTTTAGGGTTTTGTGGAGCTAAAGAATTGTCATATACAATTATATATCC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</w:tcPr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br013717.1（15）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  <w:tc>
          <w:tcPr>
            <w:tcW w:w="6874" w:type="dxa"/>
          </w:tcPr>
          <w:p>
            <w:pPr>
              <w:spacing w:line="240" w:lineRule="auto"/>
              <w:ind w:firstLine="3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GTTATATCTCTGCACTATCACATAGCTTAGTGTATAAAATGAGTACTGTCCCATGTAATAAGTGAACAGATGTGTTCCATATTAAAAGTGAAAGAATAGTAGCACACTTATCATCTAATTATATCTTCACATGTACCATCTTTTTAAGACCTACTCTATTTTTTAGAGTAAAACTTAAATTTAAGGTTCTAAATTCATCTGAACCTACTCCAACCCTTGGGGCAAATATGAGTTTTAACCTAAAACTCATTTCTGGGGCAAATTTAGGCCAGGATTCCCCTCGAGTTAGTGGGCTAGCCTCCCATATATGTGTATTTTTTTTAGTTTTATATTTATAATTTCATTGAATCTAACGGCTAAGATCTATAAGATCAAATCCAATGGTAAAATAAATAGATCTAGCAGTCGAAATTTAAATCCAACAGCCAAAGTAATAAAAAAAAAAATCTTTCAGGTCTTTCATATTTGTTCATAGTGTTCCACGAGTTTTATGGTGTCAGTTTAGTGATTTTTCAATATTTTGTCGGAATTTAAATATTTTAGGTTAAAATTTCATAAATTAAATTAGGATATAGTCTACATAATTTTTTTTAAGTTACTTTAAGAAAAAAAATTATTCTAAATTCATTCTTTAATAATCCCGTCCTAAAAATTTAACCCAGAAATGTTGGAGCAGAAAACTTATTTCTGAGTTAAAACCTAAATTTTCTAGGTTAAAAATTTTAGGTTTTAATCCAAGGGTTGAAGATTGTCTAATAGAGGTAAGACCCACAAACGCATGTGGATATCATCTCTATTAGAGAGATGATACAAATAGTGGTATAACTAGATGGTAAAAATAACAATTTTGAAATGGGGTGTGCTATCCACACACCTCTTTTTACTTTTCTTACACCCCTTGTTAATTTCTGTCATTTGATCTTCTTTAATCATCAAATCCAACCGCTAAAAATTAAAAGAATATGTGAGAAGTAAAAAATGGTGTGTTGATAACACATCATCTTTGAAGGTGAAAAGATGTGCATGGAAATTATTATCTAGGCTAAGGTGTTGCCTAACCTAACCCTAGTTAATTAATTCAGTATGGTCTCTCTTTTCTGGAAATTTTAACGGGTCTAAAAGTTGGGTTGTTAAAATTTCCCATCAGTCTTTGGTTAGGTTATGGTGTTTCCACAGTAAATGGCACAAACATTTTGCGCTTCCCATGTCCAGTAGCACATCACCCTCAAACTCAGTTAATAATTTTGTCCACACCATTGTACGTTCAAGATTTTTCCCTGAGGATAACTATACTACCCACGAAAGACTTCACCGGAAAAAACAAAAATGAGAGAAAAGAAAAAAAAACAGAGACAGCCAAAAACCCATCTTTCAGCTGTCTCCAACACAAACAATCCCCCACTCATTAGTGCTTTTGTGTCTATACCAGATGATACCATCTATCACTGTAAAGTTCACTCCCCTTGATCTTCTTTTTTAGAACACAGATGGATCTGCAGTTGCACTGAGAGAGTGAGTCTGAAAAGCGGAAGTCATGAGAAGTTTAATGAGTATGAAGAAGCTCTCTTAATTTGACCTGTTTGAAATTAGGATAATTTCTTTCCGGTGTTCAAAAAGAAGACGAGGCTCTCTTAACAAAGGTATTATATTGTATAAGGACTGCCTGAGGAAAAAGATATC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</w:tcPr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br003924.1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  <w:tc>
          <w:tcPr>
            <w:tcW w:w="6874" w:type="dxa"/>
          </w:tcPr>
          <w:p>
            <w:pPr>
              <w:spacing w:line="240" w:lineRule="auto"/>
              <w:ind w:firstLine="3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TTTAGAGTAAAACTTAAATTTAAGGTTCTAAATTCATCTGAACCTACTCCAACCCTTGGGGCAAATATGAGTTTTAACCTAAAACTCATTTCTGGGGCAAATTTAGGCCAGGATTCCCCTCGAGTTAGTGGGCTAGCCTCCCATATATGTGTATTTTTTTTAGTTTTATATTTATAATTTCATTGAATCTAACGGCTAAGATCTATAAGATCAAATCCAATGGTAAAATAAATAGATCTAGCAGTCGAAATTTAAATCCAACAGCCAAAGTAATAAAAAAAAAAATCTTTCAGGTCTTTCATATTTGTTCATAGTGTTCCACGAGTTTTATGGTGTCAGTTTAGTGATTTTTCAATATTTTGTCGGAATTTAAATATTTTAGGTTAAAATTTCATAAATTAAATTAGGATATAGTCTACATAATTTTTTTTAAGTTACTTTAAGAAAAAAAATTATTCTAAATTCATTCTTTAATAATCCCGTCCTAAAAATTTAACCCAGAAATGTTGGAGCAGAAAACTTATTTCTGAGTTAAAACCTAAATTTTCTAGGTTAAAAATTTTAGGTTTTAATCCAAGGGTTGAAGATTGTCTAATAGAGGTAAGACCCACAAACGCATGTGGATATCATCTCTATTAGAGAGATGATACAAATAGTGGTATAACTAGATGGTAAAAATAACAATTTTGAAATGGGGTGTGCTATCCACACACCTCTTTTTACTTTTCTTACACCCCTTGTTAATTTCTGTCATTTGATCTTCTTTAATCATCAAATCCAACCGCTAAAAATTAAAAGAATATGTGAGAAGTAAAAAATGGTGTGTTGATAACACATCATCTTTGAAGGTGAAAAGATGTGCATGGAAATTATTATCTAGGCTAAGGTGTTGCCTAACCTAACCCTAGTTAATTAATTCAGTATGGTCTCTCTTTTCTGGAAATTTTAACGGGTCTAAAAGTTGGGTTGTTAAAATTTCCCATCAGTCTTTGGTTAGGTTATGGTGTTTCCACAGTAAATGGCACAAACATTTTGCGCTTCCCATGTCCAGTAGCACATCACCCTCAAACTCAGTTAATAATTTTGTCCACACCATTGTACGTTCAAGATTTTTCCCTGAGGATAACTATACTACCCACGAAAGACTTCACCGGAAAAAACAAAAATGAGAGAAAAGAAAAAAAAACAGAGACAGCCAAAAACCCATCTTTCAGCTGTCTCCAACACAAACAATCCCCCACTCATTAGTGCTTTTGTGTCTATACCAGATGATACCATCTATCACTGTAAAGTTCACTCCCCTTGATCTTCTTTTTTAGAACACAGATGGATCTGCAGTTGCACTGAGAGAGTGAGTCTGAAAAGCGGAAGTCATGAGAAGTTTAATGAGTATGAAGAAGCTCTCTTAATTTGACCTGTTTGAAATTAGGATAATTTCTTTCCGGTGTTCAAAAAGAAGACGAGGCTCTCTTAACAAAGGTATTATATTGTATAAGGACTGCCTGAGGAAAAAGATATCATGTTTTCATCTTCCAGTTGTAATAGCAATACTGTAAGTCCCCAACCTAACTTTCCCTTTTCTTCTACAAATTACCATCCTCATCCTCCTCCTCCTCCTCCTCCTCCTCCTCCTTGTGTTAACCTAGTAACCTGCACTGGAGACATTTTGTTTCACCACATTCATGATTCCCTCTCTGGTCAATTTTCACACCAAAATATTTCTTTA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</w:tcPr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br020246.1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  <w:tc>
          <w:tcPr>
            <w:tcW w:w="6874" w:type="dxa"/>
          </w:tcPr>
          <w:p>
            <w:pPr>
              <w:spacing w:line="240" w:lineRule="auto"/>
              <w:ind w:firstLine="3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TATGTCTCTGTCTTTATTTTTTTATTTTCTTTGATAGAGAATCTAGGTTATTGAATTAAGGGGTACTTTGATCCTGTTGTTGTTGAATTTAGACCCTTTTTTTACTTTTCAATTTTAATTTCATTTCTTAATTTATGACTATTTACTTAAAATTTTAATTTGTTTATTTTAATATGAAAATTAGACCACTTTGAAAATAGTTAAAAGAAAATTTATTTATCATCATATATGATACATGTACCATAGGTTGATAAAATACATTTAACATATGATAGAGGCATCAATGAAAATAGCTAAAAATTAATCTACCTATGATCCATGAAAATAGTTCAAAGAAATTTCATCTTCCAAAGGTTTATAAATTCATACTAGTATACATGTTGATATAATATAATAACTATAACATAAATTAGTTAACACAGTTAACTTGGGATGGAGGTAAAAGAAAAAATTAAGATACGAATTATCAGAAGGAAAAAGAAGAAACAATAATTAATACTTATATTTAATCCTTAAATGAAGTAAAAGATAAACCTATAAATAAAAGATGGTATTTATCATAATTTAATAAAAATATAATAAAAAACCTAAGTCAACAAAGTGGACTTAATCCAGTAATACCTAAGAACTTGGATTTATATCAAGTTTTCTTTTGAATGAATCTATACCAGGCAACCTGCAAACCACGTGAAGAGGTGGGGCAAATAGAAAGATTTTTATGTGTATTCGGAATTCAGGATGAAAAATCACATATTATTATACAATAGAATGAACATTTAAAAAATATTTTCATATAATTATATAATAATATATGATGTTTTAATACGTGTTTCTGACACATTAAAAAATCTTTTATGAAATTAGTACCAGGTGTTTTCCTATCCACTCAGTTGCTTCCACACATTATATTCTAAAGTGTAGAACCAACTTTTTGATGAAAAGACTAAGAAAAAGATAGCTCCTTGTCTCTGCAATAAATTGCCCCCTACTCTCCTTTGCTTCTTTACCTTACTACTTCCTTAATAGCTTCTCTCTCTCTCTCTCTCGCTCGCTCGCTCGCTCTGTGATTATATTCAACCCCTATGGACATATGGTGTTCTTGCTGTGCTGTCTTTCTCAACATCTCTATCTCCTAACCATGACGATCGATGGTAAATGTACGATCTCTCTCTCTGTCTATGTCTTTTTCTAGCTAGCCATAACCTTTTCTCTCTCGGGCAAACACAAAAGGAAACCAAATAAATACAGTACATATAGTTAAAGGTGTACATATTCATATTACTAATACGTACAATATATATACACATATGAATTATAAGTATATATAGCTATCTGAGTAGCACTGCAGGCAGCAGCTGTCTTTCTCAAGCGCTCAGCTGGCCGTAAATACAGTAACACACGGCTGTCTTTCTCAAAGCTGTCCTCCTATAATTTCTCTTACTACTTTTGCAGGAAAGGTGAAAAACAAGTGCACTGAAATCTCATTCAATGGCAATGGCTTCATCATCAAGTCGTTCTCAAAGCGCAAGCCAGGCCCAACGCCTAATTTCAGTCCAAACAATCAGTAAGCCGATATCCCCAAGAGTACAAATTGTACACTATAGATGGTAGCTAGCTAGGGTTAATTTGGAAATTGAAAGCAACCAAACAAGCTAAGAGTCTAAGAGGGAGATATAAC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</w:tcPr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br007075.1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  <w:tc>
          <w:tcPr>
            <w:tcW w:w="6874" w:type="dxa"/>
          </w:tcPr>
          <w:p>
            <w:pPr>
              <w:spacing w:line="240" w:lineRule="auto"/>
              <w:ind w:firstLine="3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ACAGCCACGGGGAGGTTCATACTTCATACATTAGTATCATTATGTATAACAAAAAAGACAAAAGAAGGAGAGAAGAGAAAACCTAGCTAAGCTTGGAGCAACACATATAGATTTTTTCTTATATTTTGCTTAGCTTTTGATATTGTTGACTTCTCATGTGAGTTGTGTATAATTAATACAAGGACTATTCTAACTAGTGAAAATTAGTGATGCAAACAATGTGACTTGTATGATGATATGCATCAAAACTGAAACTGTAAACAAATATCATATATGAGGAGTAATTAAACTTTTTTAAGAATTTGTAAGGTTGCTTAATTTTTCGATGTGGGACAACACATCACATTCTCACATGCCCGTTACATGTGGCAATGGTCAAATAAAACAGGTAGGCAATACATATTAGGTTGCATGAATCATGTGTAACCGTTGTGCTTCACGCGTGAGCCAATTGTCTCTAATAACATTTAAGAATTTTGAGGTTTCACTAAAAAATTAATTAGCAATATGGAGAGTAACCAGCTCGTTATAAGGACATGCAAGATCGCTGAACTTTTTGACGTGGGACATCACTCCACATGCAATATTCAATGAAGAAGAATAAGTGTTAGAACTCATTTGGATGTACTTTTAAAATGACTGAAAACACTTTTGGTGAAAATGTTTTTAGAACCAATCCTTAATAAACATGCAAGTAAATTCTGGAAAAGCACTAAAAGTGCTTTTGGAATTCAAAAATATTTTCTTTAAAAGTACTTTCAATTATTTTAAAAGCACATCCAAACGAGCCATTGATTATGGAATATTAGTTGAATCTTCCCAAAACAAACCACAAAATCCACTCTCCATCTCCATGTATGCGTAACACTATCTAGCTACTGTGGGGTGTGTCTATGCAAGGTCTTTATATTTTGAGATTGAGAAGCTAGGTTATTGAATTGATCTATACCGGGCGACCTGCAAACCACGTGGACTGGTGGTGCCAAATACTAGGTGTTTTCCTATCCACTCGCTTCCTTTCACACACAGTGATATTCTAAATGGTAGGGCTAACTTTTTGATGAAAAGATTAAGAAAAAGATAGCTACTCAGCAATAAATTGCCCCCTACCCTCCCTTGCTTCTTTACCATACCACTACCTTACTAGCTTCTCTCCCTCTCTTTCTCTCTCTCTCCCCCTGTGATTCAAGAGTTCAACCCCCATGGACATATGGTGTTCTTGCTGTGCTGTCTTTCTGAACCTCTCTATTTCCTACGATGACGACCGATGGTAAATGTACGATCTCTCTCTGTCTTTTTCTAGCTAGCTAGCCTTCTCTCTCTCTCTCTCGCGCACACACAAAAGAAACTAAATAAATACAGTACATGTAGTAAAGGTGTACATATATACATATACGTACAATATATATACATATATGTACAAGCATATAGAGGTATATATGAGTAGCACTGCAGGCAGCATCTGTCTTTCTTAAGCTAAGCTCAGCTGGCCGTAAATACGGTAACACTCGACTGTCTTTCTCAAAGCTATCCCTTCCCTTAATTTTGATTTACTACTCTTGCAGAAAAGGTGAAAAACAAGCGCACTGAAATCACATTCAGCGGCATTCGCTTCCTCATCAAGCATTTATAAAAGCGCAAGTCTCGATCATCAGTAGACCGATATCCCAAGCGTACCAATTGACCACTAGCTGCTAGCTAGCTAGGGTTAGTGGTGTGCAATTTCATTGAAAATTCAAAGCAACCAAACAAGCAAAGAGCCCAAGAGGGAGATATATAAC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</w:tcPr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br021770.1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  <w:tc>
          <w:tcPr>
            <w:tcW w:w="6874" w:type="dxa"/>
          </w:tcPr>
          <w:p>
            <w:pPr>
              <w:spacing w:line="240" w:lineRule="auto"/>
              <w:ind w:firstLine="3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CAGAAACTACATTATCCAACCCCTCTTTTGGCTTCATCTCATTTGACCACTCGTAATCGCCAAAGAATTGGTCTAACAAACATACTATTGTTCTATCACCAAAATCAACAAAGAACTAAATTAGAATACCCTCCAATCTACATGCTCTTCTCAGTCACTTAAATTGGAGTGACGTTACACTTATCAATCAGTTTCTAATTTAATAATATTTCTCTTTGTCTTGTTAAATACTCTGATTTGGATTTTTTTCTTTTTCATTGATAGAGAGTAGTTACAACATCTGACACGTAATGTGAGTTGTTAGTTAATCGTAACGTGATATGGTACCACAATTGAGAAATATCTTTTTTTTCCGACATTGGTAAGTAAATTTTACCATTAATGGTCACGCTAATACGTTGGGTTTAGCTAGAAAGGAAAATTTGAAAAAGGTAGGAAGGCCTTTAGGATTTTGGCAGGGGCGATGGACCACATCGTGCGAGCAGTGGTAGATAGGCGATGCCAAATTGCCAAGTGCCGACCAACACCGGTGAAAAATCCATTCAAATGCAGCAAAGCAATTTTCCAGACCTTTCCGAACGGCTCCACCTCTGCCTATCCAATTCGTTTTGTGCCGCCCCACTGGAGCACCTTTTATTAGAATAGGTTAATGTCAAGGAAATTAAATTTATCGATTAAATTTTATAAATTAAATTATATGTAAGTTTATGATTGGTTTGTTATTTAAGCGTTGATAAATGTGCTCATTTATATTCGTAACACATCATTTAATTTGCAAATTTAGTCTCTAAATTTAATCTTAATTGCATTACCAATTGGAATAACAACTTATATACAACGGTAATGCTCAGATCTAATAATATATTATTACCGTTCTAATCTAATAATAGATTATTATGTAGAGAAAAACTTGCATATGACAATGGGATGAGGATCCTTTTAGGATTCTCTATGTGAGGATTCTAGAGATCTTCACATACTATCCGTTCATTGTACATCATACATCGTAAGGTCATTTTTCATTAGGTATTGTTTGTATTTAATTTTAAATAAAAATATACAAAATAATTTACGACTGCACGATATACAAACGACAAATAGGATGTGAGTAATCTTAAAATCCTTACAAAAAGAAGTCTGATGAGATCCAAATCCATGACAGTATATTAATGAACAATAAACACTATATGATAGTGGAGAAATTTTTTATTGGGACGGAAACACGGAGATACAGCACGTGTTTTTATGTAAGTTGTGAAATTTTTTATTTTTTTAAGTTATTAACTTTTTAATATACATCACATTATTAGTATAATGATATATAGTGTACCCTTCTATTTTCTAGTCCCACTGAAAAATCTCGCATCGTGTTTGTGAAATTTGCAGATATAAAAAATCAAAAATAGTGGGGCAGTGATGCGTGTGGGGCGGGGGGCCTCCATTCTTTTGATTTCTTCTCTTTCCGTTATATTTCTATATTTTACAGTTCGATCCCATTCTTCCTTCTTCGCGTGTTTGGATATTGGATAATATAGAACGGGAGAAAAAGAAACTGATCAAAACCCTTATCATTTTCTCGCAGTTTCTCGGCAACCAAACACTCCAATTCTCTCTCAAAGTTTCCTTCGATACAAATATTTTCCGTTTCTTCTGATTCAGTTTGCAAGA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</w:tcPr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br001559.1（20）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  <w:tc>
          <w:tcPr>
            <w:tcW w:w="6874" w:type="dxa"/>
          </w:tcPr>
          <w:p>
            <w:pPr>
              <w:spacing w:line="240" w:lineRule="auto"/>
              <w:ind w:firstLine="3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ATTCATAGTATGAACGGTTCTGATCATATATACAAAACTTTGTGATTAAAACACTAAGAGTTTTGAGTAAGAATTTCGACTCATCTTTGAGTAGTCAAGTATAATTTAGTCTTCCTAACATTTAGGGGTGGAAAAAATTCCCGAAAATCCCGAACCGAACCAAAAAAATCCCGATCCCAAACCAAAAATTTCCCAAACCGAAATTCCCGAAATTTTCGGGATGCTATCCCAAACCAATATGGGATTCGGGATTGGCTTCTCGATATTTCGGGAATCCCATACCGAACCGAAAATATATAATATTAATTATTATATATATATATATTTATACATATATATATTATTTTTTTATAATTGATGCTAGTAGTTTCTAATTCATGCTCTGCAACCTGGAATGCCCTACACCTTGCATATTTTTCTTGTTCTGTTTGATATTCATGTGGATTTTATTATTGCTGCTGCCATGACTGATGATTTCAGATGGCTTAATTCTTTTGTCTCTCAACAGATTGCAAAAAGGGTTTAATTAATTTGAATTTTGACTATGATAAAAACAGTCAGGCATGTCAGTGTTCAATTAAATGGTAGTGTGAATGAAATGAAATTCCTAGTTCATGAATGTGTTCTTGAATTATATATTTGAAGAACAATTCATAATTTCATATTTCAATTTGGGATTCCCGATTTGTCCCAAAATCCCGAAAATATTTCGGGATTCCCGAAATTTGGGATTCCCGAAAATTTGGTTTGGGATTGGTCTTCAAATTTCCGTCCCGAAAAATTTTGGTTTGGGATTCGGATTGGTCTTCAAATTTCCGTCCCGAAAAATTTTGGTTTGGGATTCGGGATATTAGTTTCGGTATGGTATCCCATACCAAACCACTCCTACTAACATTACCCCAAAATAAAACCACTCACCATCGGAAAAATCCATTCAAATGCTGAAAAAGCACTTTTCTAGAACTTTTCGATCAACTCCACCTCTTTGCTGATCCACTTCATTTTGAACCCTCATTGGATCACCTTATATTGAGGAGAACAACTTACATAGATCAGTAATATCTTGATTCTATTGTACATTGTCATATGAGGAAAAATTTACACACAACGATGCTTTATTGGACAGAGAATACCTCATCGTGGTGAGAGATTTTTTAGTCTATTGGCACACAAGCGAATACACTTAATGTCATAGTAAATGTGGTGGGATATTTTTTTGTTAGGTGTTCAACCCCACGTCCGCACAGGGCCACCACCAAAGTAGGTCAAAACACGTGGCGCCATCTCCACCCTACGATCTCCATCACCCTCTTTCCATGATGTTTTTGTGTGTGAAATTTGAAGATATAAAAATAGGGGGCAGTGGTGTGTTGGGGGGCCTCCATTCTTTTAATTTCTTATCTTTCCGTTATATTACTATATTTACAGTTCCACCCCATGCTTCCTTCTTCTTCCCGGATAATATAGAACAGGAGAACAAGAAACTGATCAAAACCCTAATCATTTTCCCGGAGTTTCTTGGCAACCAAACACTCCAATCTCCTTTCCCTCTCACAACCCAAGAACCCATTTAGGTAAACGAGCTTCTCTACCGTAAATTTACACGTATGTTCGGTTTCTTCTGTTTCAGTTTGCAAAA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</w:tcPr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br026562.3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  <w:tc>
          <w:tcPr>
            <w:tcW w:w="6874" w:type="dxa"/>
          </w:tcPr>
          <w:p>
            <w:pPr>
              <w:spacing w:line="240" w:lineRule="auto"/>
              <w:ind w:firstLine="3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ATAAAATATGAGATTATTTAGTCATCAAATTGTATAAAAACAAAAGATTGGATATGAAAACATTATGAATTGTCTATCTATTTCGTACAATCGATGGATTAAGGGCGGATGTGATCTTCATAGAGTAATTTATAACATAAATAATTTGAATTATAAACATAAAAATCTGTGAATCGATCACAAAGTATCTTGAGCAGAAACACCTCGTTTATTTGAGGGAGCCAAGCATTCCTCTTTGCACTAACCAAAAGCTCTTACATATTAAATACAAGTTGCTAATTACATTTTAGCTAACAAACAAGAGGAACAGTTCATCTCTTTTTAAAGCAACAAGTAAGCAGTCGTCTTCCAACCCTCCACCGATCTCTATACATTAGAAATCAATGGGTTGGGATGAGCTGTCCTGCTAGTGCATTAGATGCTTTTATCTGCATGCTTACGCGCGTTGTCTAGCTGCTTGCTGCTTGCTTCCCTGCCCTCGACTGGGAGAAACTTGACTCACCCTCCCACTCCCTCCCTCCCTCCTATATCTGTAATTTACCATTTCACAACATATTCTGGTCTGACTCTGAAATTCTGCAGAATGGTAAAAGAAATATATGAGTGGAAAACTCTGATATTTATCTTGTTTATGAATGTGGGCACCTCTATTATTGTTAAAAGGGCCGCTGGAGGACTGTTGAGAAGACCAAGTTGCCCCTAGAACAGTGTTGGGTGGGTGGGTGACTTTGGGTTTTCAAAGCACAGAAAAAAAAAGATGGAAAATTAAGGAGAATGCTTATAGAGAGAGAGAGAGAGAGAGACTGTTGGATGTAAAACCAAAAAAATATGAATAAAATTACTGGGGACGAGGAGGGGTTCAGGCAGGCATAAATGTGAGTGTAAAAAAGAGAGGTGGATTCTTATCATTCCTTTTACCAGACCCCACGAGTGGAGGGCGGAGGGCGGAGGGCGGAGAGGTTTTCTCTTTCTCTCTCTCGTCTTACTTCCTTCCTCATAGCTAGTAGCTCCACCACAAAGGTCCCTCACCTGCTTGACCTAATTTCTCTCTCTAAAGAGTAAGTGCCACTTCTGGTGCTGCGCAGGGGAAGGACAAGAGTTAATCATAGACCAAGAAAGTAAGAACCCCACAAACTCAATCTTAGTCGGTCTTAGCTTGGTCCAACTCCAATCCAATCCCTGCAATATTTTTAAAGAGATTCTCACTCCACCCCAGCCCCTCTCTCTCTCTCTCTCTCTAAAGTCCAAAGTCCAACCCAGCTCAAGAGAGAGAAAGACAAGAGAGAAGAAAAAGAAAAGTACTATTGTGGATGACTGATGAGTGAGAGAGAGATGGAGTTGATCAAGATCAATCAGCCAACAGCAACTTAAAACCCAAGAAACAAAAAAACACATAAAAATAAAGATATCATCTCTCTCTCTCTTCCTCCAAGTCCAAACCCTTCCCTACCAA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</w:tcPr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br018814.1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  <w:tc>
          <w:tcPr>
            <w:tcW w:w="6874" w:type="dxa"/>
          </w:tcPr>
          <w:p>
            <w:pPr>
              <w:spacing w:line="240" w:lineRule="auto"/>
              <w:ind w:firstLine="3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TAGATTTGAATGGGCTGACATTCTAGAAATCTGAGGTTTTCAATTATTTTTAAGAACAAAGCGACATAACTATCCTCACATGCATATACTTCCATTTAATAGAAATTGGATTGAATGAATGAAAAACTACCAGCAGGGTGAAATTGGCCAAAAAAATGAGCTTAAGTTCTTAATTTTACAATGAAAAATTTTAGGGAGAATAAAAAAGTTAAGTAAAAGTTCAAAGATGAAATTGGCAACTTACTCTACTCCCAAACAAACAAAAATTGAGTAACTTTTAGACCATCTTCAACTCTTGGATGAAAACCTATAATTTTTAACTTAGAAACAGTTTTTCTCCTCCAACCCTTATGAATTAAATTTTTAGCCTGAAATTATTAAAGAATGAATTTAGGATATTTTTTTTTCTTAAAGTAATTTAAAAAAAAAATTATGTTGACTATCCTAATTTAATTTTATAAACATTTTAACTTACAAATATTTAGATTCCAATAAATATTAAGAAATCACTAAACCGGCACCATAAAACTCGTGGAACACTACGAAAGAGTATGAAACACATAAAATAATTTTTTTAATTACTTTAGCCATTGGATTAAAATTTGGACCATTAGATTTTTATTTTTTTATTTTTATTTTTTACTGTTGTATTTGATTAAATTAGATCTTAGCCATTGGATTCAATGAATTTATAAATATAAAACTAAAAAACATACACATATATAATGAGCTAGCCCCATTAACCCAGGGGAATCTTGGGCTAAATTTGTCCCATAAATTAGTTTTGGGTTTTAACTCATATTTGCTCCAAAAGTTAGAACAAGTTAGAATAAATTTAAAACCTAAAATTTGAGTTTTATTCCAAGAGTTAGAGTAGTTTTTAAGAGTGCATTTCTCATTGGGATCCATCAAACACCTTGACTCAACCCGAACAGATAGGACAAGGATCCTCTTCGGATTCTCTTTGTTAGGATCCAAGGGATCAATCAATCGGGTCTGTTTATTGTACATCGTGCGGTCAGTTTTCGTTAGGTACTGTTTATATTCAATTTTAAATTTTAAATTTTAAATAATTTATAACCGCACAATATACAATGAACGACCATGATTAATTGATCTCTTAGATCCTTGTAAAGAGAATCCGAAGAGGATCCTATTCCTAACAGATAAACCCTACTAAACGGTCCCACCACTACTCATCACAAGTGTGGCTCCCACATATCGGTGCTGGAAAGGAGAAGAAACCGTAGATTATTTCTCAAATATTTTCTTTCATATTTATTTGTAATCAAATTAATCTAATCAAATCCACTAATATAAATACCGGAGAATATCCCCCCAAACTTGTTGGTTTAAGCACATTGAGAAAATTCTTCGTCTTCAAGCTTTTCCCTCCACTCTTTGTCCTGCCCCCACAGTTTTTCTTTCTGCAACTTCAAATCTCTGATTCTACCTGCTGGGACACGCCGAGTTTGCTTCTTCTCAACTGGGTTCCCTTGATTTTTTTCTGCAAAC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</w:tcPr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br039926.1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  <w:tc>
          <w:tcPr>
            <w:tcW w:w="6874" w:type="dxa"/>
          </w:tcPr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CAACTATAATTATATACTTATTAAATTCGTCATTCATGAAAATTCAATCGCAGAGACCTCTCAATTATAAGTTAAAAAACGAATACAACTAAGTAGTACTACTTGTCACACCACTTGTGAACTAATGTTTGATCAACTTTCTTCCTCAAACGAGACTGATTTGGAGGAATCAACTCTCTAACTAAGTCAATAAATATGAAATCGTTTAATCATTAAACTGTATAAAAATATATGATCGGATTGAAAAAGTATTATCTATTTGCTACAGTTGATTGACTAAATGACCATTGTTTTAATTTATTTTTTTTGCAAAAATGATCTTTACATATTGATTTACAATATTAACGGATCCGATCAAAAGCATGAAGTTATGTGAATTGGTCACGAAACATTTTGAGAAGGAATTCTCCCTCATTCTTGAGTAGCCAACCATTGTTCCTTTTCCAGTAGGAATTAACTTGGCTCCTCAATGGATGAGTAGGAGGAATTCCTCCTCAAGATGTTTTAATTATAACTTATTCACATAACTTCATACTTGTGTTAAAAACTGTTCATATTATAAATCACTATGTAAAAATCATCTTTGCAAAAATTCAATAAAATATGAGATTATTTAGTCATCAAATTGTATAAAAACAAAAGATTGGATATGAAAACATTATGAATTGTCTATCTATTTCGTACAATCGATGGATTAAGGGCGGATGTGATCTTCATAGAGTAATTTATAACATAAATAATTTGAATTATAAACATAAAAATCTGTGAATCGATCACAAAGTATCTTGAGCAGAAACACCTCGTTTATTTGAGGGAGCCAAGCATTCCTCTTTGCACTAACCAAAAGCTCTTACATATTAAATACAAGTTGCTAATTACATTTTAGCTAACAAACAAGAGGAACAGTTCATCTCTTTTTAAAGCAACAAGTAAGCAGTCGTCTTCCAACCCTCCACCGATCTCTATACATTAGAAATCAATGGGTTGGGATGAGCTGTCCTGCTAGTGCATTAGATGCTTTTATCTGCATGCTTACGCGCGTTGTCTAGCTGCTTGCTGCTTGCTTCCCTGCCCTCGACTGGGAGAAACTTGACTCACCCTCCCACTCCCTCCCTCCCTCCTATATCTGTAATTTACCATTTCACAACATATTCTGGTCTGACTCTGAAATTCTGCAGAATGGTAAAAGAAATATATGAGTGGAAAACTCTGATATTTATCTTGTTTATGAATGTGGGCACCTCTATTATTGTTAAAAGGGCCGCTGGAGGACTGTTGAGAAGACCAAGTTGCCCCTAGAACAGTGTTGGGTGGGTGGGTGACTTTGGGTTTTCAAAGCACAGAAAAAAAAAGATGGAAAATTAAGGAGAATGCTTATAGAGAGAGAGAGAGAGAGAGACTGTTGGATGTAAAACCAAAAAAATATGAATAAAATTACTGGGGACGAGGAGGGGTTCAGGCAGGCATAAATGTGAGTGTAAAAAAGAGAGGTGGATTCTTATCATTCCTTTTACCAGACCCCACGAGTGGAGGGCGGAGGGCGGAGGGCGGAGAGGTTTTCTCTTTCTCTCTCTCGTCTTACTTCCTTCCTCATAGCTAGTAGCTCCACCACAAAGGTCCCTCACCTGCTTGACCTAATTTCTCTCTCTAAAGAGTAAGTGCCACTTCTGGTGCTGCGCAGGGGAAGGACAAGAGTTAATCATAGACCAAGAAAGTAAGAACCCCACAAACTCAATCTTAGTCGGTCTTAGCTTGGTCCAACTCCAATCCAATCCCTGCAATATTTTTAAAGAGATTCTCACTCCACCCCAGCCCCTCTCTCTCTCTCTCTCTCTAAAGTCCAAAGTCCAACCCAGCTCAAGAGAGAGAAAGACAAGAGAGAAGAAAAAGAAAAGTACTATTGTGGATGACTGATGAGTGAGAGAGAGATGGAGTTGATCAAGATCAATCAGCCAACAGCAACTTAAAACCCAAGAAACAAAAAAACACATAAAAATAAAGATATCATCTCTCTCTCTCTTCCTCCAAGTCCAAACCCTTCCCTAC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</w:tcPr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br020546.1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  <w:tc>
          <w:tcPr>
            <w:tcW w:w="6874" w:type="dxa"/>
          </w:tcPr>
          <w:p>
            <w:pPr>
              <w:spacing w:line="240" w:lineRule="auto"/>
              <w:ind w:firstLine="3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GAGTATCTGCGTCAACACGACAAATATGCAACCGGTGAGTTTCCAACTGAATTGGAAAGCTCGGCCATTGTTTACATCATTTGTTTCATGGGTAATCATTTACTTGCATCTTGCGCATTGGTGAATATACGATTGGATGCAGGGTGCTAAAGTTTTTGCTTGGTCATTGAACTTACTCATTTGAGTAGAGAGAGAGAGAGAGAGTGGTGCAGATTATTAGTTAGAAACAGAGCTCAAAAGATACATGTTCAATTTGCTTCTGGTTTCAGAGGCAGTCGGGCAACAATTCAGGTTTCGTAGTCAAGTATTTATACATTTCCGTGAGTAATAGCAGCAGCAGAAGAAGAATAGGGACCATAGGTTGTCTGTTTTTTGCTTCGACGGCCGTCAAATGCTTCACGTTTCATCGTTGAAATGATTGATCGAAGGACGGGTGATTACAATTTCTTTAGAGTAATAGGGTCCAGAATAGAACTTCGATAGTGATATCCAAACTTGAGGTTGAAGATGACAGCAGGATCGTTGCTTTGTCAAAGTCATCGATTTTCTTTGTTACCTTGGATTGGAGGGAATCGCACTCAGTCTATCCTCTTGTCCTCCCTCTCCGTTTTATTGGACTAAATTTATAAGAATAAATCGATTAAGTTGGACATTGGTGGGTGGGTCCATGGTTCCCTCTCCTCCTCTCATTCAATATATGTGCACTATTTCTCTAATAGATAGAGATGAGATGGAACTCACGCACGCTGACGGTTGATACGAATAGATGGTAAGTGTAGCAGTACTCAATGTTTAATCCAAATGACATCCTCATTTTATTCCATTTTAGTTGAACATATACAACTTAAATTTCCACCCTCATCACTACTTAATTACTAATTTACCACACAACCATTGATGAACTACAACGTAATTAAATCTAAACCACAAAAACCACTAACACAACTCCCCCTCTACACCAAAACACACCCCCCATCCCCATGTTGACTAAACTGTCTCCCCCCACCACCTCCGTTACACATGGCTGCTACAGCCCCCCACTGTTTCCTGCACCCTCTGCTTTTGATATACACACCCACCGCACCTACTCAGCACACCCACATTGTCCTTGTCTACTCATCATCCCCAATTCCAACTCCCACAACCTCCTCCTCCGCCTGCCCCTCCTCCACCTCACTCTCCCCCGTCTGCAGCAGCAGCGACGTGAACGGCATGTGCCGGTATCCCGCATTATAGTCCGCCCCCATCGGCTGGCACAAGTCCAGCTGCAGCTGCATCGCCTGATGAGCCTGGGCCGCCGCCGGGTACAAGAACTGCCCGGAGCTTCTGAGCGACTTGAGCGGCTGAACCCGGCAAGTGACGGACGGCATTTGTGACGACACGGACGGGGAGGTGGTCGAGATCGGCTCCGCCGGGAGTGTGCCGGAGCCGGTGGCAGCGATGATGGAGGGCTCGGCGTGGCGGAGGAGCCACTCGATGGTCTCGCCGTCGGAGCGGTGTCCGAGCTCCCGGGTCAGCTGGAAGATGCGGGCGGCGCACATGGCCGGCATCCGGACGCGGCGGCCCCGTCCATTGACTTTTGTATGGCGGTCCCTAGTGTTCCGCCGGCTGACCTGTTTCTGGGGCTTGGGCTGCGCCTGGAGTTGGAGGTCGGATAGTTGGGAGAGCGACGGCGCCGTTTGGATGGTGGCGGAAGTAAGAACGGCGGTGGGCAAGACGGTTGGCTTTCGGTCTTCGAGTTTGTGGAGTGGCTGGAGGGCCATCTCGGAGGCCAT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</w:tcPr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br035636.1（25）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  <w:tc>
          <w:tcPr>
            <w:tcW w:w="6874" w:type="dxa"/>
          </w:tcPr>
          <w:p>
            <w:pPr>
              <w:spacing w:line="240" w:lineRule="auto"/>
              <w:ind w:firstLine="3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CATTATCGGAAATATTTTTGTTCACTATTATCAAGTGATGACGATGATCATCATCTTATTTATCACTATTAGATAAGTTTAAATTTTAAGACTTGTGTAGTGGATAAACATAAATCTCAATATTTAAACTCATCCAACAATGATAAATAGAATGATGAGCATTACCACCCGTAGAGGATACATAATTCTAACATTGGTTGGTCTAATTATGGTACGATAAGCGCTAGTCGAGCGGCGAGTTAGGACCTAGGACCTAGCCCCTATACACCTAGTATTTTAGTGAATTTTATGGTATGAGATGAATACTCAAGTGATTACGAGTTCGAGTACTTTCAAAATATTTTCTAGAGATTGTATGAATTTATAGTAAATTTATATAAATAACGGTGTGAAACATATAGTACAAAAAGTGCTGGTTAAGTAATACACTATTTTTTTTATTAATTAAAATGCTAGGTGGCATAACTTGATTGGACAATCATTAAGAAAAATAGGAAATTGGTCACGTGGAAAACGTAGAGAGAGTCTTTCTTCTTAGTTGGAACCAAGGTTCAAGAACATCAAAGTCATAGTGGTCGTCTCTGTGTTCCTCTTCGTTTGAAAGTAAATATTTCTTCTTGGTTCAAAGCTTCTATTGCACAGTATTTGCACAATCATGATGGTCTTCTCTCTTCCACCATCTGCTCAAACCGTTAAATGGTCTTCGAAGGTCCTCACTTGTGCTTCTTCGAACTTTTAGGTGGGCCCGAGACAACTCGGGTCCATATATGTATCCGCCCCTAATTAGAGTTTTGAGCAAAAATGCACCCATTTAGATCAATGGAGCTTTGGCCTTGGCTGTATCTCCCATTTTTTGAAGATTGATTTGTCGATTAGTAAAAGAAAATAGGGACAATAATGCCTCATTGAAGAAGGCATGGCCTACTTAATTATTATTTGCACCAAACACTTTGACCATTCTGGAACCATTGTGTTGAGTTAGGTATTGTCAGTCTGGAATAGTCGGAACTCTGATGTTTCATTCATGTAGACTGAGCGACTGACCGTACATTTGCATTTACTAGCATGCCAAGCCAATCAGTTACTAGTTTTCAGGCACAACAGACGGAGTGATTTTTTGGTCTGATCGCCGCTGGTACGTGTTTTCATTAATTTATTCATGTTATAATACGTAAAGTTCTATTACAAAAATAAGAGATGCTTATATAAGAAGCATGATCAAAATAAATTGGATCAAGATTACCTGATAAACTCAAGTTGGCCAGCTCATTAACAACAAAGTTGATCTTGCCATAAATATTTCTGAATTCACATACTCAATTAATGTGTAAACGATCACGGCAAGTGCGCTCGCGATAAATTAGGTCTGATATATCCCACTATGTCATGTATTCCAATCGTAACATATAACTTGATAGTATAACTATCACACTCAAAAACTTTTCTGGACAACCTATTATCGTTGCCAAAAATTCAACTAGAAGACGGTGTGACAATGGACTATAAGACTTACAAATCACCAGAATCTAGTTGTTGATCTACAGCTGCAAATTACGACATTGTGAGATGTGGCATTACAAGTAGCATGAACTTTACTTGGAAACTTTATGGCTTCAATAATTGAAGTTGAAAATATTTCCATTGACAAATCTAGGCGTGCCAATAAAAATACAACCCCACCTTCAAAACCCAAAACTCAATCACCCCCAAAGTTTCCACTAAACCCTAAGAGCTTAGGGCTTATCATTACATCACCATCCACAAAGAGGTACCCACCATTTTTGGGTCCTCAGCACTGATCCCACAAAAGCAGAC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</w:tcPr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br013906.1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  <w:tc>
          <w:tcPr>
            <w:tcW w:w="6874" w:type="dxa"/>
          </w:tcPr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GAGAAAGTGGGGATAATGTACAACTCGTAGCCTCGTAGTACTGCAAATTATTATACATAACCTACTAAAGGAATTTTTTTCCATAAAAAAATTGAAACTAGGGAACATTCTTATTAATTTCTTGCGACTCTTCGTAAATGCAAAGAAAATAAAACAAGAAATAGGGTGAATTTACTTCGAACTCATTTGTTCATATCAAAGGCAAAAAGGACTTATAGTTGTGCTCGTCCAGGCAGCCCGGAAGGATGCATACAAACCATACCCTTAGATTTTAGAGAACTTTAACAAAAAATTCTCGGTATTCACTTTAACGAAAAATCACATTTTTACACTAAAAAGTCAATTATGGTATTATTCACTTTACCTTTTATTTTGTATTTTCGTTAAAATTCAAAGTTTTCAAATCATTTTCATTAGTTTTTCTTATATTTGAGTCCAACTCACCTTTATCGATCACATCTCTTTGTGTTTGGTACATTAATAGGAGCATCCAAGTACAAAAATATAAGCATAGCAAGACCGAGTCATTAGTTAAGTGGACTTAAACGAATATGGGTTTTTTGAGCATGACCAAACTACATGCTATTCGGATTCTTAAAGCTCTTTTGAAAATACATTTAAAATGATTGCAGTATTTTTATGAAAAATAATTTTAGAACTAATTAGTAGTAAAAATGCTAGTGAATTTTACATAAAACACTTCAAGTGTTTTTGAATCACAAAAATAATTGAATCGAAAGCATTTTAGTCATTTAAAAAAAAAATTCAAACTTGCCCTTAAACTTTTATTGGCACTCATTAGGAATAAATTCTGACATATAACAACTATTTTTTCTACCGTACTTTTCAAGTGAATTGGTCATAATTTTTTTTTCTTTTTTCGCAAATTATTTTTTTTCTGACGAATCATCGTGTGGTTGTAACATTAAAGTTGTAGGCAAAGTTTTGAAAGCTAAAGGAAATGAAAATTGATGATTAGTTTATTAGTTACACATTGATAAACGTGTTTATTCCTATTAATAATATCATTTAATTTGTGAATTTAATTTGCTAATTTAATCCCTTTAGTACTACCGAGCGTGAAATATTAAGGCAATTTAAAACAAAACAAGGAAATAAAAATGGTCAGAATTTGGAAAGCATGTGATATGAGTGTTCTTGATGATCACGTGGCATGTTCTGATTGCTACGATCCTTTTCATCAAAATGAACGACCCTGCAGATGATCATCTGCATGTAAGCCCTAATCTGAAGGTACGGAACCCACAAAACAAGACTCAACAACGTGGCAGCATGTGCATGGGTCATGATGTGTGTACAAATTCCAGAACCGTTGATTGGATTCCCTTCTCCTATAAATAGATAGATAAAGCATTGCGGGGGGTCCCCCTCAGTGGTAGGGCTCGCAAGGAGAAAAAGGAGGAAAAGTGGGGGCTCTTCTGATTCTCTCTCTCTAGGGTTCGTTCCCTCTCTCCCTCCCTTTCATTTTACTGTTCCTTTTAAGTTTCATAATTGTTCAAGTATTTGATTTTTCTTTCCATAATTAGTTCATTAATCCAATATAATCCTAAAGTACGAACAGAGATTTAAAATCCCAGTAAAAAAAATCGTCCCCTGTTCTTGCACTGTTTTCTGCAACTAACCCAGATTCTTCCTGCTCTTAAATTCTTTTCAGTTCCTCGTTTTACTGCTTGATTTTGTGTTTTTCCATCTGGATTTTTTCTGGATTGTTCAATTTTTCTGAGATTCTTGAAGTCCGGCAGATTTTTGGAG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</w:tcPr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br041545.1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  <w:tc>
          <w:tcPr>
            <w:tcW w:w="6874" w:type="dxa"/>
          </w:tcPr>
          <w:p>
            <w:pPr>
              <w:spacing w:line="240" w:lineRule="auto"/>
              <w:ind w:firstLine="3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CGATAAACGGACACAATTACAGGATCCCCAAGAAAAAGGATCCTTGCTTTACATTCACAACAATTATATCACTGCTCATGTCTCTTCTTTGACCTCTCTAACTACATCTTTACAAATATTCTCACCCTGTCGATGGATAAAATTTTTAATCCATGATGATACAGCAGGTGTTAAAAGAGACCATAAATCCAAAAATCAATAAAAACCCAGAAAATCGGTCAAAAGCTCTAACGACTAAAAATCAATCAAAGCCCAGAAATCGATCAAGACCCTGTATAATTTCACGAATCTTCATAACAAAATCAAAGAAAGTGAAGAGAAAATGGAAAAAGGAAGCCATGCGAGACTTATGAGGACGCAGCAGTGCTTAGAGTGATGGTTTGGCGAAGTTGTGGAGCAGGACGAAGACGATGCGGGGAGTGGTGGGTGACTTCAAATTAGTCTAGACAGATAAGGAGTCGAGCAGGACGAGAGAATGGGCTTAACAATCCGTTGGTTTATGGGGGGGTCTCGCTAAGACCTTTTAGCTAGCCCTATAGTTGGGGCGAGTGAACTCTAGTCCCACTAAAGTTAATCCCTTCAGCCAACAAACATGTAACTAGCTAATTCTTAATCCAGTCTAGTGCAGTGGAACTTAAGGAAGGCAAACAAACGCACCTTTATAGTACAATGATTTATGATATATATTATTAGAACGATAGAATGTGTGTTTAATGATTTAAGAGAATTTAATGGGTTAATTAAAATTTAAGTGATAATGTAATATGATACATTGATGTTTGGTAGAAAGAATCGTCTCTTTTATCTTTATACATAAAGCCAAGGGTCCAATGAAAAGTATTTTTGGTGTCACAAGCTTCACAAAAAATAATTAGATAAAAATGCTCATCAAACAAAAAACTTCAAAAGCAACCTAAAATAATGCATCAAATATGGAATAGGTATTTTCGTCATTTTAATAGTGTTTTTTTAATAATTAATTTCTTTTGTACAAATTTTTTTTTTTATAATTAATACCTCACAATAATTTAATAATAATGTGATTTAATTAGTTTTTCATTAAATATTACTTTTTATATTTTTAAACACGTTCAAAACATTTTAAGAGCCGTGTAATGTCGGTTATAAAAAAGGTCTTTCGCATTTGGATAATAATGTGATTAAATTAGTTCTCAAATGATTGTTTTTTTTTTTTAACAAACAATATTATCTTCATTAAGGGGGTGGGGTGGGCTTAGCCTCACAATGAGTTATTAATAATGTGATTCAATCAGTTCTTTATTAAATATTATTTTCTCTATTCTTAATATAAATTCAATAGACACCGATTTTAATACGTGGTTTCAGCTGCTTTAATTAGTTTATGAGGGGTTCCTTCGATCTAAGATTATTTATTCACTTCAAATATTTGACTTTCATTTTGTCAAATACATTTATGCATATAAATATTTAAAACGTGTAAGTCGTGCGCAGCACGCCGTAATTAAAAATATATTTTCTACACTAACTTTATGTAAATTGCAGGAGGAGAATTCAAATTTTAAATACAGAGTAGAACACATTGTTCTTAAATACTTTCCTAAACTCATATTTGCTTTAGAAGGAATCTTATCTGACTAATCATGTATTGTCGTAAGTTGAACTTGTTTATATAAATGTGTAACTAATTCGAAGTACCGACACACCGATATTTCGAGACCGGAGAGTGAAAACACGAAGTTGGCAGTTGAAACTTGAAGTTGTGTTCATATCTGCCGAGTCAAACCCCGCTACAGTGTCAAAAGTGGCAAGTGAAAAAGTAAGAAAGGACGGACAGGTTGGAGAGAGAGAGAGAGAGAGTAAAAAAACAACCAAATGCAGGCTGCCGGGAGGAGAGAGTAGAATTTGACAATGGGATACGTTGGGATTTTAATATCTTGATGGTTTTGTCATCTCTTTCTTTACCAAAACAGTGATAACTCATGAAAGTGTAGGACTTTTCAGGTCACCTTCTTCAATCAAAGAGGACCCATTTTTCTCTTTTTTCATTTAATTTTTGTAATCCCCTGTTC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</w:tcPr>
          <w:p>
            <w:pPr>
              <w:spacing w:line="240" w:lineRule="auto"/>
              <w:ind w:firstLine="360"/>
              <w:rPr>
                <w:sz w:val="18"/>
                <w:szCs w:val="18"/>
              </w:rPr>
            </w:pP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br039105.1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  <w:tc>
          <w:tcPr>
            <w:tcW w:w="6874" w:type="dxa"/>
          </w:tcPr>
          <w:p>
            <w:pPr>
              <w:spacing w:line="240" w:lineRule="auto"/>
              <w:ind w:firstLine="3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ATTATCCAATTGTTTACTATAAAGATAACTTTATTCTTCTTATCATACATTATTACATGCCATATATGCATGCTTCAACTATATGTAAAATTTTAACAAAGTCACAGTTTTTTTACAGCTTGTATATTAATCCTTTATGTGTGTTTGATAAATGTAATATTTGGAACTTTACTATGGTATATTATTATCCATTTATTGTTAGAAGATCCTCGAGGAGGTGGCATAAAATGGTGGAAAGTGGGAACCCTATTTCCAAAGGTAAAGGGCAAAGGTGCAAAGGCAAAACTGCAATGATTACATGAATGCGATTGGAGCCACTAGATAATCTTTTTCCTGTTTAAATTACCAATCAGTCTATTAGGGTTTTAAGAAATGTTAAGGGAATTTTCTTAAATGTGAGACTTTTTACAGATTCTCTACTATACTTCACAGTTTAACTTTAATTTTATTGTTAATATTATAAAATATTATGTAAAAGATTTGAGGATACAAAGAATTCATAAAAAATTATACTTCTAAGAGGGCTCCTTAATCTTTCTATGGGGATTTTGACTTGGAAGAGTGGGTCCCCACCTGCGGCCACCACCTTCTTCATGAATTGAATGGTAAAGAGCACCACACGTGGAGTCTGAATCAAGGAACTGTCCAACCACAATAAAAAGGACACAACTCAGCAAATTTAATTTATATTTTTGGTAGGAAATCAAACGAAAAAAAATGAGAAACGTCCAAAGTTGCAAACAAACTCTCATCCTTCTAATGAATGAAAGCAATAATTTCAATGGAGAAAACTATTGTTTTTAAGAAAAAAAGAGCGGTAATATTCCAAGAATTATAGAAACAAGTTCATGCAGACATAGAACATGATCAATAAATAAAAATAAATTTTAACGAAAAACTTTCGGTACTGTTTACTTTAACGAAAAATCATATTTTTACATTAAAAAGTCAATCATGATACTATTTATTTTACCATTTATTTTGTCCTTATCATTAAAACTCAAAGTTTTCAAGCCATTTTCATTAGTTTTCCTTAAATAAAAAATATTTTATCATAATGGTAAGAAACATCAATATATATGTAGAACAAACATGATAAAATTTGGATCATTAATATATATGTAGAACAAACATGATAATAAAAAATATTTTAAATTGTAATTGAATGATTCAACCATTAATCGTTCAAGTATTCTTTCAAGGATCATCCCTTATGTCTCATCTTACAAGGCGTCCCTCAAACTTATTTGATGAATTCTTCAATACAATAGGATTGTTAGATTATTAAAATAATTATTTTGGCCAATCCTTAACATCATATCGTCACGAATCTAAATGTAAATCTGAAATAATTACAACTTAAAACAAAGAGAGAAAATTGTTCTTTATAATATGCATGTATATATATTTTAGATTTTTATTATGGATCATAGGCCAACCGTATAATTCCCACTCATTATTTTTGTTGCTGAAAGCTTGCCTGGCCTCTTCCTTTGAGTCTTGACCCTTATCCTTTCTTTTCTGTTCTCTTCTCTTCTCTCTCAAACAAAAGAGAGAAAAAAACAACTCAACTCAACAGCTACTGAGCTGCCACCTTCCCCCTTCTGCAAAGAATTTCATGCTCCACAGTCCACACGAGAGAGACCCACTAGGCCAGGCCAGGCCACCACAAATTGATAGAAATTGCGCTGCTGGGTCAGCTTTCTACAGTTGTTTGTACCAGGAGAAACCAAGGAAAAAAAATAAAATAAAAAAATAAAAAAATAGTGAGTGATCGATCGTCCCCTCCAT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</w:tcPr>
          <w:p>
            <w:pPr>
              <w:spacing w:line="240" w:lineRule="auto"/>
              <w:ind w:firstLine="360"/>
              <w:rPr>
                <w:sz w:val="18"/>
                <w:szCs w:val="18"/>
              </w:rPr>
            </w:pP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br037196.1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  <w:tc>
          <w:tcPr>
            <w:tcW w:w="6874" w:type="dxa"/>
          </w:tcPr>
          <w:p>
            <w:pPr>
              <w:spacing w:line="240" w:lineRule="auto"/>
              <w:ind w:firstLine="3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TTCCTCGCCTCTTACAACCCTTTCAAACCCAAATCCCACAAAACTCGAAACAAAATAGCAAAACTTTTTCAATTTTTCCCTTTTTCAAAACCAAATCCAACTCCCAAAATTTGAACCTAGAAAATAAAAAAAAACCCAAAAAACCCAGAAACCCAAACCAGATTCAACCCCTATCTCCCACCTTCCAATAACACATGCATCCCGCACCCAACTCAAAATTCAACCCCTATCTCACACACGGAGGCAAAGAAAAAACAAAGGGAACAACAAAGCAAGGAGCAACCTGGTATAGAGAACAGGAGGGCGAAATAAGGTAGAAAAAGGGGAGAGGGGAGGAAGACAGTGGCGGAGAAAATAATAGGAAAACATGATTTTGAAAAAGACCAAAAGAAAAAGTAGAAGTAACAATATAATATTAATAAATATAAATTAAATTAATAATAAAATATTAATAGGTACAAATCAGTCCAGCTTAGTATATTCTAAGCTAATCTAACTTAATCTTTGAAACTAGTCCAGTCCGAGATAATTCGGTACAACAAATTCACTTTTAATGTACTAAGCCGTGTTCCCAACACCGATTTAATAATATAATATTATGTAAAATTACGTAACATCATATTTTTGAATTAAAATACTACTGCGGTCTTGTTCCATGCAAATTACTTATAAGTTGTATTTTGTGTAAGTTGCTCAACAGCATGCTTTGTGGTCTGTAAAAACTCCATATCATTAGCCTTGATGTTGCCGAATGCTGTTGATCCCATTTATATAATCATGTTCTTTCCTCTCTGTCTTTTTAAAGTTCCCATCAATTTTTATATCATATCTTAAGGATGGTCCTAGACCTAGAAGAGTGGGATACAAGCAAACCCCACCACCAGCCATTCATAGTTGCCAGGTGTCGAAATCTCAAGCTGTCCAGCTTGGAAGTTGAGTTCCTTATAAGAGATGGCATCATATGTTGGTTTGCTACTGCAATTATAGCATATGCAGGCAGCAGGAGAAATCAATAATGAAGAAGGGGGAGAAGGGGGAATCCAATCAATCCATAGACCATTGTCCATGTGACTCCATAGAATGTGGGGAAAATTAGAGAATGGGCTTTTGATTTGCCTGCTCTATTATTTTAGCGTACAATAATGTATAACGTATGTTATTGAATTTAATGATAAGATGTTTGTTTAATAATTTAAGAGAATTTAACGGGTTAATCCAAATCACTTAAAAGATAATGTGATATTACGGGAAAGAAATAATTGTCATGAGAGTAAAATTCAAATTTAAGCGCAGATAACTAAACTTGACAGAACTCATATTTACATAAAAAAAAAAACTTTATCTGACTAATCATATCTTGTTCTATGTCTAAGCTTATTAGCATTTAATATGTGATTAATTTAAAATATCGGCACATTAACATACTGACGGTGTGAAAACACGAAACTGGCAGTTGTGTTCATATCTGCCTAGTCAAACCCCGCTGCAGTGTCAAAAGTAACAAGAGATAAAGTAAGAAAGGAGGACAGCTCGAAGAGAGAGAGAGAGAGAGAGAGAGAGAGAGAGAGTAAAAAACAACCAAAGCCAGTCTACCCGGAGGAGAGAGTAACATTTGACAATGGGGTACGCTGGGATTTTAATAGTATTTTATGGGTTTTGTCTTCTCTTTCTTTGCCAAAAACAGTGAAAACTCATGAAAGTGTAGGACTTTTCAGGTCACCTTCTTCAATCAAAGAGGACCCATTTTTCTCCTTTTTTATTTTTAATTTTTTAATCCCCTGTTC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</w:tcPr>
          <w:p>
            <w:pPr>
              <w:spacing w:line="240" w:lineRule="auto"/>
              <w:ind w:firstLine="360"/>
              <w:rPr>
                <w:sz w:val="18"/>
                <w:szCs w:val="18"/>
              </w:rPr>
            </w:pP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br018420.1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  <w:tc>
          <w:tcPr>
            <w:tcW w:w="6874" w:type="dxa"/>
          </w:tcPr>
          <w:p>
            <w:pPr>
              <w:spacing w:line="240" w:lineRule="auto"/>
              <w:ind w:firstLine="3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CTATCAACAGTTGGGACCAGCTAGAAAGGGAATTCCTCAACCGTTTCTACAGCACTCGTCGTACTGTAAGCATGCTAGAGCTGACCAGCACGAAACAGTGGAAAGATGAACCTGTCGTCGACTACATAAATAGATGGCGTTCTTTAAGTCTGGATTGCAAAGATCGGCTTTCTGAAACCTCTGCCATTGAGATGTGCGTTCAAGGCATGCAGTGGGGACTACACTACATCCTTAAAGGCATCAAACCACGAACATTCGAGGAGTTAGCCACCCGCGCCCATGATATGGAGTTAAGCATCACCCGTCATGGGAAGAAAGAACAGATCGCCGACTACAAGAATGACAAAGTTTTGGGGCCAAAGGTGGATAAGGCTACGTGGAAACCCACCAAGGAAGCAATGACGGTCAACACAACTCCAGTCAAAATCCCTACACCAAGCAAGGCGATTCAAACCGAAGCTTTTCGTGATCAAGAGACACGTAGACGCACTTTGAAGGAGCTTGAGGAGAAGACTTATCCATTCCCCGACTCTGACGTGGTTGCCATGTTGAAAGACTTGCTTGACAAAAAGGTGATCAACCTCCCTCAGTGCAAACGGCCAGAAGATATGAACCGTACTGACAATCCAAGGTACTGTAAATTCCACCGCTTCATTAGTCATCCGACGGAAAAGTGCTTTGTGCTAAAAGATCTCATCATGAAGTTGGCTCAGAAAGGGATCATCGAGCTAGATCTTAATGATGTGGTGAAGACAAACTATACCACCGTCACTTCTGGCTCTTTGAACTCAAAATCTTCACCTCAACCGCTGGGGGCATGCTCCAAAACCATGTCAGTCAAGTCAAGTGAAGTTGAAGGATGGACTTATGTTACTCCAAAGAAAATGCACAAGAAACATAGGTCTCCTCCACAAGTTCACCAATCGGAAAGGGGGCAAAGCAGCTACCGTCAACCTTCAGAGCTACATGAAAGTGTTGAGGATGATGAAGTTATGACACAAAGATCGTCCGTTGCCATCACAATGCGCGATTTCTTCCCCAAAGACTTCTTCAATCACTTAGTCAAGACTCCTTGCTATGAAGATTGCAAGGAATGCCCCTCTAAGATCGTTTGACAAATTCAAAAAAGAGCTCCTCGTTCGCACGAGCCTAAAAGGCGACAACCAAAGCTCCTTGTCCGCACGAGCATAAAAGGCGACAACAAACGCTCCTTGCCTGCATGAGCTGAAAATGCAAACGGCACCACCAAACGCTCCTGGCCCGCAAGAGCATAAACTGTGTACGGCAAAATCATCATCAAAATCATCATCAAAATCATCACTCATTTGAACTACGTCATGACTTGATCTCTTCTTTGGAAGAGTACGTAGGCAACTTGAAACTTCAAAACTTCAAGTACAGTCACATCAAAATAAATAAATAAATGTTTCATTAAAGAAAGTCAATTTTATTACAAAAGAAAAGAAAAAAAAATACATATGTTACTATGTATTAGAAAAAAATTACATATTCTTTGTATAAACATATACAAATCCGCTTAGACCCTCTGGACCTTAAGGCCCTAGACAAAACGGACAGTGCAGATCCTCGTTGAAGCCCAAATCCGGGCCCAGCTTCAAAGCAAAGAAAAAGCTTCCATCTTCTTACTGTTTTACTGCTGGTATGGAAAAATTTGTGAGGGTAATTTCC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</w:tcPr>
          <w:p>
            <w:pPr>
              <w:spacing w:line="240" w:lineRule="auto"/>
              <w:ind w:firstLine="360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ar"/>
              </w:rPr>
              <w:t>PPbr039901.1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  <w:tc>
          <w:tcPr>
            <w:tcW w:w="6874" w:type="dxa"/>
          </w:tcPr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TTTTGAGAAGGAATTCTCCCTCATTCTTGAGTAGCCAACCATTGTTCCTTTTCCAGTAGGAATTAACTTGGCTCCTCAATGGATGAGTAGGAGGAATTCCTCCTCAAGATGTTTTAATTATAACTTATTCACATAACTTCATACTTGTGTTAAAAACTGTTCATATTATAAATCACTATGTAAAAATCATCTTTGCAAAAATTCAATAAAATATGAGATTATTTAGTCATCAAATTGTATAAAAACAAAAGATTGGATATGAAAACATTATGAATTGTCTATCTATTTCGTACAATCGATGGATTAAGGGCGGATGTGATCTTCATAGAGTAATTTATAACATAAATAATTTGAATTATAAACATAAAAATCTGTGAATCGATCACAAAGTATCTTGAGCAGAAACACCTCGTTTATTTGAGGGAGCCAAGCATTCCTCTTTGCACTAACCAAAAGCTCTTACATATTAAATACAAGTTGCTAATTACATTTTAGCTAACAAACAAGAGGAACAGTTCATCTCTTTTTAAAGCAACAAGTAAGCAGTCGTCTTCCAACCCTCCACCGATCTCTATACATTAGAAATCAATGGGTTGGGATGAGCTGTCCTGCTAGTGCATTAGATGCTTTTATCTGCATGCTTACGCGCGTTGTCTAGCTGCTTGCTGCTTGCTTCCCTGCCCTCGACTGGGAGAAACTTGACTCACCCTCCCACTCCCTCCCTCCCTCCTATATCTGTAATTTACCATTTCACAACATATTCTGGTCTGACTCTGAAATTCTGCAGAATGGTAAAAGAAATATATGAGTGGAAAACTCTGATATTTATCTTGTTTATGAATGTGGGCACCTCTATTATTGTTAAAAGGGCCGCTGGAGGACTGTTGAGAAGACCAAGTTGCCCCTAGAACAGTGTTGGGTGGGTGGGTGACTTTGGGTTTTCAAAGCACAGAAAAAAAAAGATGGAAAATTAAGGAGAATGCTTATAGAGAGAGAGAGAGAGAGAGACTGTTGGATGTAAAACCAAAAAAATATGAATAAAATTACTGGGGACGAGGAGGGGTTCAGGCAGGCATAAATGTGAGTGTAAAAAAGAGAGGTGGATTCTTATCATTCCTTTTACCAGACCCCACGAGTGGAGGGCGGAGGGCGGAGGGCGGAGAGGTTTTCTCTTTCTCTCTCTCGTCTTACTTCCTTCCTCATAGCTAGTAGCTCCACCACAAAGGTCCCTCACCTGCTTGACCTAATTTCTCTCTCTAAAGAGTAAGTGCCACTTCTGGTGCTGCGCAGGGGAAGGACAAGAGTTAATCATAGACCAAGAAAGTAAGAACCCCACAAACTCAATCTTAGTCGGTCTTAGCTTGGTCCAACTCCAATCCAATCCCTGCAATATTTTTAAAGAGATTCTCACTCCACCCCAGCCCCTCTCTCTCTCTCTCTCTCTAAAGTCCAAAGTCCAACCCAGCTCAAGAGAGAGAAAGACAAGAGAGAAGAAAAAGAAAAGTACTATTGTGGATGACTGATGAGTGAGAGAGAGATGGAGTTGATCAAGATCAATCAGCCAACAGCAACTTAAAACCCAAGAAACAAAAAAACACATAAAAATAAAGATATCATCTCTCTCTCTCTTCCTCCAAGTCCAAACCCTTCCCTAC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</w:tcPr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br011454.1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  <w:tc>
          <w:tcPr>
            <w:tcW w:w="6874" w:type="dxa"/>
          </w:tcPr>
          <w:p>
            <w:pPr>
              <w:spacing w:line="240" w:lineRule="auto"/>
              <w:ind w:firstLine="3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TAGAGCACTTATTTTTGTATCAGTGAAATTTTGAATTTGATTTCCGTCTTCGTGTCCTTTTTCTTAAATTTTTTTTTTAAAAAATCAATATTAAATTAAATCTATTTGATTTGTTTTTTGGTGTTTGATCATGATCTTTTCCTATTAAGAACGGAAAAATAAAAAAATTAAGGCGCTTATAGTTAAACCTTTATTCATGCGTTCGTAGTTCTATAAGTTTGATTTCAGCCTCCCTTAGGCCGTCTCCAACCGACCCGATCAAAGGATCATAGGGCTAAAAAGAACTCGAAATGACACAAAAACCGTCTCAAACCAAGGGCTCGTGGGCCCTACTAGGCCAAAACCACCAAATCAGGCCAGCGAGCTGGCCATTTCCAGCTAGCTCGATAAGCCCAGCCCCCTTTTTTTTTTTTTTGACTTAATTTTTTTTTTTACACCATTCCATACTATTTTATCTCATTTTATTCAATTCTTCACATCCTATTCTCTTCTAATAATATTTCCTTTAATTTTTTCAATAATTTTCAAATGGCCACCTCTTTCAATAATCTTCCAATATGTCCGAAAATCTTATTTTAATACAGTAGTTTAATTTAATTAAATTCAATTAAAATAATAAATTATGTTTGGCCTATGGCCCTTTAGCCCATTCGGTTGGGAATGGTATAAAAATATGGTATGTCACTATTCATTAAAATAAAATTTCTTACATGACTATAGGGCTAAATATAGCCTCTTGACACTCCTTCGATTAGAGATGGCCTTGGACCCAGCTTCTCCGCCCTCCCACTTCTCATACACTCTCATCCCCTCCAATTTTGTGCGGCCACGGTTAAGCTACGTCAACATTTTATATTGATTTTTTTTATAGAGATAATAAGACAAAAAATAATAGTAATATAAAATGTTGACGTGGCTTAACCGTGACCGCACAAATAGGAGGGGATGAGAGTGTATGGGAAGTGGGAGGGCAGAGAAGCCAGGACCGATGGCCTTACTATTATTTATATAATTTTAGATATATAATAAAAAAATTAAAATATAAAAGCTAGAAAAAGCTCAGCACAACAACAAAGCAATTTCTTTTCCTACAAAAAATTGCTTTTTAAAGCTCACCCATATAATTCCCACTCATTATCTTTGTTGCTTAAAGCTTACCTGCCCAGTGCCCAGCTCTCTCTCTCGCTCACTTCCTCCCTCCCTTATCTTCTCTCTCTCTCTCTCTTTCCAAAGGACCATTTTAGTCCATCCTTCTTTCTCTCTCTAGATATCTCTAGCGCTACTATACAATTCTTAACCCAAAACACATCACCTAAACCAAAATCTCAATTTTTTTCGTACACAAATTCCAGCCAACAAACAACCAGAGATTTTTATTTATTTATTTTAATAAAAACAGGCTTGTTCTGTAAAAATATAGTGCGAGTGAGTGACTGAGTGAGACTGAAGAGAGCTGAGAGTTGAGTTGATCAGCTGCTGAGTGAGAGACCCACCAAAACCCAATTATACTAAACTAAGCCCTCTCTCTCTCTTCCACTCTCTCTCTCTCTCTCTCTACTCTTCTCTCATAAAACCCTCCACAAGCTGATCATAATTCTCTTTCCCATGCGATC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</w:tcPr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br006457.1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  <w:tc>
          <w:tcPr>
            <w:tcW w:w="6874" w:type="dxa"/>
          </w:tcPr>
          <w:p>
            <w:pPr>
              <w:spacing w:line="240" w:lineRule="auto"/>
              <w:ind w:firstLine="3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CTAGTTTTCTTTTGAAAAAAAAAATCCTTGTTTTCTTCTTTAAAAAAAAAGAGAGATCAGTTGGTGGCTTCATCACGAAATCAGTGGCATAGCTAGCATAGGGTCATTAGTTGTCCTTGACCCCAACAATTTTGAAAACTCCATGTATATTTGTTTATGTATTATATTTGACCCTTATAAACACCTAAGGCAAACTAAATTACAATCTCCCCCTCCTACTTCATGTGTGCGACTCTATTGTGCAATCATGTGCTCGATGAAATTCTTTAGTTTTTCTCTCTTCTTGTGTGCGATCATGTGCTCGATTAAATACCTTAGTTGAAAAGCCTAGGCAATCTTCAATATTACTCCACAGTATCATGCATCAACCCTAGACAAGCATTTACTAATAATAGTAGTTGTGATATACGTTAGCATAAACTTTCGACATATGTTGACAGGAATTGGCAGTGCTTCGTAAGTGCTCGATGAATGGCTAACGAAGTTTTTTTGGTTGATATAATGACCCCATTTTTCAAAATCATGGCTACGGCACTGACAACAACCCACTTTTTTCGAAGGTCAGGAAGACTTATAAAGACATTCAGCCTTCTCATAGTCATCATCATGTGATTTAATATCATAAAGTATCGTACTTAGAACACACCGTGTGAAATAAAAGTTTGAAATTCATCTTCAGTTAACTCCTAAATCATAGTTAATTAACTCCTATTTTGTCACAATTAATGATTATTTAACCTTATGCATGCGTGATGAGGAAATGATGAGATATCGACTAGCTACCATAGCTACACCCACATTCGTTTGAGTTGATGGTGAGAGTGCCACGTGGCATTGTATGTACCACTGCTTTATCTTTCCTTGGGCATGGTCGGTGGAATTCCGGCGCCTTACTTTTTCCTCTCAAACGGTTCTCTCTACTTCTTCTTCAACAAGTTTTATTCTCATATTCTCCACATACTTGCAGAATAATTTAATCTTCAAAAGTACAGACGGCTGTTTGGTTGATTTTAGTAGTTCTCTACTAAACTCACAAAGCCAATTTCAAGTTGAGAAAATCACAACCACATACCTTTCTTTGCCATTCTGTGTAATACTGTGTATTCAACTCACCAAGCACCGAAAACTGTCTGCAAAACAAGAAGCAGAAAATGTTTACTTTCATGTAAGTTGGGTCAATTTCAAGTAATATGTTGGTTGGGTAACCCTAGAATACTTCATAATTATAAAATAATTAGCATCACATACCTAGCTTTATATTTGTTGCTTTGCTTTAATTCCATTAATATATATACGCGAGACAAGTGAACTTGGAATTCCTTAACTAAACATTTCTACAGCTTGTGAATCGCTTCTTCTTTTGAGCTCCTTTTTAATTTCGTTCATGAAACAATTCATGAAAGTTGTATTAGTTTCGTTTTTAATTTTGTGGATCATCACATATATGTCATAGATATTAGCTAGCTTAATTAGTAGGAAACACTTTTTGATAATTTTTATTTTTTTTATAATTCATTTCTTTCATGATTGATGGTGTACCAGATTATGATAAAAAAAGAAAGCACATGAAGAAGAGAAGCATATCATGATTAATTCGTGAAGTTATCATTGCAAAGAGAATAGAAATCTGCGTGTTGAGCTGAAATGATGAACCAATGACGAGAGAGTCCAGAAG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</w:tcPr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br007125.1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  <w:tc>
          <w:tcPr>
            <w:tcW w:w="6874" w:type="dxa"/>
          </w:tcPr>
          <w:p>
            <w:pPr>
              <w:spacing w:line="240" w:lineRule="auto"/>
              <w:ind w:firstLine="3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TTTTTTCTTATATTTTGCTTAGCTTTTGATATTGTTGACTTCTCATGTGAGTTGTGTATAATTAATACAAGGACTATTCTAACTAGTGAAAATTAGTGATGCAAACAATGTGACTTGTATGATGATATGCATCAAAACTGAAACTGTAAACAAATATCATATATGAGGAGTAATTAAACTTTTTTAAGAATTTGTAAGGTTGCTTAATTTTTCGATGTGGGACAACACATCACATTCTCACATGCCCGTTACATGTGGCAATGGTCAAATAAAACAGGTAGGCAATACATATTAGGTTGCATGAATCATGTGTAACCGTTGTGCTTCACGCGTGAGCCAATTGTCTCTAATAACATTTAAGAATTTTGAGGTTTCACTAAAAAATTAATTAGCAATATGGAGAGTAACCAGCTCGTTATAAGGACATGCAAGATCGCTGAACTTTTTGACGTGGGACATCACTCCACATGCAATATTCAATGAAGAAGAATAAGTGTTAGAACTCATTTGGATGTACTTTTAAAATGACTGAAAACACTTTTGGTGAAAATGTTTTTAGAACCAATCCTTAATAAACATGCAAGTAAATTCTGGAAAAGCACTAAAAGTGCTTTTGGAATTCAAAAATATTTTCTTTAAAAGTACTTTCAATTATTTTAAAAGCACATCCAAACGAGCCATTGATTATGGAATATTAGTTGAATCTTCCCAAAACAAACCACAAAATCCACTCTCCATCTCCATGTATGCGTAACACTATCTAGCTACTGTGGGGTGTGTCTATGCAAGGTCTTTATATTTTGAGATTGAGAAGCTAGGTTATTGAATTGATCTATACCGGGCGACCTGCAAACCACGTGGACTGGTGGTGCCAAATACTAGGTGTTTTCCTATCCACTCGCTTCCTTTCACACACAGTGATATTCTAAATGGTAGGGCTAACTTTTTGATGAAAAGATTAAGAAAAAGATAGCTACTCAGCAATAAATTGCCCCCTACCCTCCCTTGCTTCTTTACCATACCACTACCTTACTAGCTTCTCTCCCTCTCTTTCTCTCTCTCTCCCCCTGTGATTCAAGAGTTCAACCCCCATGGACATATGGTGTTCTTGCTGTGCTGTCTTTCTGAACCTCTCTATTTCCTACGATGACGACCGATGGTAAATGTACGATCTCTCTCTGTCTTTTTCTAGCTAGCTAGCCTTCTCTCTCTCTCTCTCGCGCACACACAAAAGAAACTAAATAAATACAGTACATGTAGTAAAGGTGTACATATATACATATACGTACAATATATATACATATATGTACAAGCATATAGAGGTATATATGAGTAGCACTGCAGGCAGCATCTGTCTTTCTTAAGCTAAGCTCAGCTGGCCGTAAATACGGTAACACTCGACTGTCTTTCTCAAAGCTATCCCTTCCCTTAATTTTGATTTACTACTCTTGCAGAAAAGGTGAAAAACAAGCGCACTGAAATCACATTCAGCGGCATTCGCTTCCTCATCAAGCATTTATAAAAGCGCAAGTCTCGATCATCAGTAGACCGATATCCCAAGCGTACCAATTGACCACTAGCTGCTAGCTAGCTAGGGTTAGTGGTGTGCAATTTCATTGAAAATTCAAAGCAACCAAACAAGCAAAGAGCCCAAGAGGGAGATATATAAC</w:t>
            </w:r>
          </w:p>
          <w:p>
            <w:pPr>
              <w:spacing w:line="240" w:lineRule="auto"/>
              <w:ind w:firstLine="0" w:firstLineChars="0"/>
              <w:rPr>
                <w:sz w:val="18"/>
                <w:szCs w:val="18"/>
              </w:rPr>
            </w:pPr>
          </w:p>
        </w:tc>
      </w:tr>
    </w:tbl>
    <w:p>
      <w:pPr>
        <w:spacing w:line="240" w:lineRule="auto"/>
        <w:ind w:firstLine="0" w:firstLineChars="0"/>
        <w:rPr>
          <w:sz w:val="18"/>
          <w:szCs w:val="18"/>
        </w:rPr>
      </w:pPr>
    </w:p>
    <w:p>
      <w:pPr>
        <w:spacing w:line="240" w:lineRule="auto"/>
        <w:ind w:firstLine="0" w:firstLineChars="0"/>
        <w:rPr>
          <w:sz w:val="18"/>
          <w:szCs w:val="18"/>
        </w:rPr>
      </w:pPr>
    </w:p>
    <w:p>
      <w:pPr>
        <w:spacing w:line="240" w:lineRule="auto"/>
        <w:ind w:firstLine="0" w:firstLineChars="0"/>
        <w:rPr>
          <w:rFonts w:hint="eastAsia"/>
          <w:sz w:val="18"/>
          <w:szCs w:val="18"/>
        </w:rPr>
      </w:pPr>
    </w:p>
    <w:p>
      <w:pPr>
        <w:spacing w:line="240" w:lineRule="auto"/>
        <w:ind w:firstLine="360"/>
        <w:rPr>
          <w:sz w:val="18"/>
          <w:szCs w:val="18"/>
        </w:rPr>
      </w:pPr>
    </w:p>
    <w:p>
      <w:pPr>
        <w:spacing w:line="240" w:lineRule="auto"/>
        <w:ind w:firstLine="360"/>
        <w:rPr>
          <w:sz w:val="18"/>
          <w:szCs w:val="18"/>
        </w:rPr>
      </w:pPr>
    </w:p>
    <w:sectPr>
      <w:pgSz w:w="11906" w:h="16840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384"/>
    <w:rsid w:val="00060A8D"/>
    <w:rsid w:val="000B7930"/>
    <w:rsid w:val="005B24BD"/>
    <w:rsid w:val="007B1384"/>
    <w:rsid w:val="0240727A"/>
    <w:rsid w:val="147265D3"/>
    <w:rsid w:val="2542246F"/>
    <w:rsid w:val="75676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ind w:firstLine="1682" w:firstLineChars="200"/>
      <w:jc w:val="both"/>
    </w:pPr>
    <w:rPr>
      <w:rFonts w:ascii="Times New Roman" w:hAnsi="Times New Roman" w:eastAsia="宋体" w:cstheme="minorBidi"/>
      <w:snapToGrid w:val="0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4</Pages>
  <Words>8841</Words>
  <Characters>50394</Characters>
  <Lines>419</Lines>
  <Paragraphs>118</Paragraphs>
  <TotalTime>17</TotalTime>
  <ScaleCrop>false</ScaleCrop>
  <LinksUpToDate>false</LinksUpToDate>
  <CharactersWithSpaces>59117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4T04:58:00Z</dcterms:created>
  <dc:creator>Administrator</dc:creator>
  <cp:lastModifiedBy>(o´ω`o)</cp:lastModifiedBy>
  <dcterms:modified xsi:type="dcterms:W3CDTF">2021-04-09T08:54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AD2C08B110134260A00257D23138C691</vt:lpwstr>
  </property>
</Properties>
</file>